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fondochiaro1"/>
        <w:tblpPr w:leftFromText="141" w:rightFromText="141" w:vertAnchor="page" w:horzAnchor="margin" w:tblpY="2271"/>
        <w:tblW w:w="14574" w:type="dxa"/>
        <w:tblLook w:val="04A0" w:firstRow="1" w:lastRow="0" w:firstColumn="1" w:lastColumn="0" w:noHBand="0" w:noVBand="1"/>
      </w:tblPr>
      <w:tblGrid>
        <w:gridCol w:w="5131"/>
        <w:gridCol w:w="2361"/>
        <w:gridCol w:w="2779"/>
        <w:gridCol w:w="1942"/>
        <w:gridCol w:w="2361"/>
      </w:tblGrid>
      <w:tr w:rsidR="00516DEB" w:rsidRPr="00516DEB" w14:paraId="04435CC6" w14:textId="77777777" w:rsidTr="00516D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1" w:type="dxa"/>
            <w:vAlign w:val="center"/>
          </w:tcPr>
          <w:p w14:paraId="182EA1F0" w14:textId="75731E77" w:rsidR="00516DEB" w:rsidRPr="00516DEB" w:rsidRDefault="00516DEB" w:rsidP="00516DE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2361" w:type="dxa"/>
            <w:vAlign w:val="center"/>
          </w:tcPr>
          <w:p w14:paraId="50073EAA" w14:textId="77777777" w:rsidR="00516DEB" w:rsidRPr="00516DEB" w:rsidRDefault="00516DEB" w:rsidP="00516D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Number of studies</w:t>
            </w:r>
          </w:p>
        </w:tc>
        <w:tc>
          <w:tcPr>
            <w:tcW w:w="2779" w:type="dxa"/>
            <w:vAlign w:val="center"/>
          </w:tcPr>
          <w:p w14:paraId="40FBEEBA" w14:textId="36E6B96E" w:rsidR="00516DEB" w:rsidRPr="00516DEB" w:rsidRDefault="00516DEB" w:rsidP="00516D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R or SMD (95% CI)</w:t>
            </w:r>
          </w:p>
        </w:tc>
        <w:tc>
          <w:tcPr>
            <w:tcW w:w="1942" w:type="dxa"/>
            <w:vAlign w:val="center"/>
          </w:tcPr>
          <w:p w14:paraId="1C022FC9" w14:textId="19155939" w:rsidR="00516DEB" w:rsidRPr="00516DEB" w:rsidRDefault="00516DEB" w:rsidP="00516D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</w:rPr>
              <w:t>P-</w:t>
            </w:r>
            <w:proofErr w:type="spellStart"/>
            <w:r w:rsidRPr="00516DEB">
              <w:rPr>
                <w:rFonts w:cstheme="minorHAns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361" w:type="dxa"/>
            <w:vAlign w:val="center"/>
          </w:tcPr>
          <w:p w14:paraId="1AF0002C" w14:textId="5C649FDC" w:rsidR="00516DEB" w:rsidRPr="00516DEB" w:rsidRDefault="00516DEB" w:rsidP="00516D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terogeneity</w:t>
            </w:r>
          </w:p>
        </w:tc>
      </w:tr>
      <w:tr w:rsidR="00516DEB" w:rsidRPr="00516DEB" w14:paraId="7E031456" w14:textId="77777777" w:rsidTr="00516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74AC1AB" w14:textId="28AA33A4" w:rsidR="00516DEB" w:rsidRPr="00516DEB" w:rsidRDefault="00516DEB" w:rsidP="00516DEB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Age </w:t>
            </w:r>
          </w:p>
        </w:tc>
        <w:tc>
          <w:tcPr>
            <w:tcW w:w="23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9F47743" w14:textId="77777777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7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29043BF" w14:textId="75BB9C26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 (-0.21 to 0.19)</w:t>
            </w:r>
          </w:p>
        </w:tc>
        <w:tc>
          <w:tcPr>
            <w:tcW w:w="194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383BA58" w14:textId="79A39879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829</w:t>
            </w:r>
          </w:p>
        </w:tc>
        <w:tc>
          <w:tcPr>
            <w:tcW w:w="23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F90B881" w14:textId="7F03B8B8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.3</w:t>
            </w:r>
          </w:p>
        </w:tc>
      </w:tr>
      <w:tr w:rsidR="00516DEB" w:rsidRPr="00516DEB" w14:paraId="38653FAA" w14:textId="77777777" w:rsidTr="00516DEB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7302186" w14:textId="4C647A51" w:rsidR="00516DEB" w:rsidRPr="00516DEB" w:rsidRDefault="00516DEB" w:rsidP="00516DEB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Male gender </w:t>
            </w:r>
          </w:p>
        </w:tc>
        <w:tc>
          <w:tcPr>
            <w:tcW w:w="23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C82FC4D" w14:textId="77777777" w:rsidR="00516DEB" w:rsidRPr="00516DEB" w:rsidRDefault="00516DEB" w:rsidP="00516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7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8160204" w14:textId="08111C75" w:rsidR="00516DEB" w:rsidRPr="00516DEB" w:rsidRDefault="00516DEB" w:rsidP="00516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85</w:t>
            </w:r>
            <w:r w:rsidRPr="00516DEB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0.76</w:t>
            </w:r>
            <w:r w:rsidRPr="00516DEB">
              <w:rPr>
                <w:rFonts w:cstheme="minorHAnsi"/>
                <w:sz w:val="20"/>
                <w:szCs w:val="20"/>
                <w:lang w:val="en-US"/>
              </w:rPr>
              <w:t xml:space="preserve"> to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.96</w:t>
            </w:r>
            <w:r w:rsidRPr="00516DE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4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F5850F4" w14:textId="001060F5" w:rsidR="00516DEB" w:rsidRPr="00516DEB" w:rsidRDefault="00516DEB" w:rsidP="00516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006</w:t>
            </w:r>
          </w:p>
        </w:tc>
        <w:tc>
          <w:tcPr>
            <w:tcW w:w="23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A26AA6E" w14:textId="28A05029" w:rsidR="00516DEB" w:rsidRPr="00516DEB" w:rsidRDefault="00516DEB" w:rsidP="00516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516DEB" w:rsidRPr="00516DEB" w14:paraId="1A0F8058" w14:textId="77777777" w:rsidTr="00516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F48206C" w14:textId="1394E715" w:rsidR="00516DEB" w:rsidRPr="00516DEB" w:rsidRDefault="00516DEB" w:rsidP="00516DEB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23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D108389" w14:textId="77777777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7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D92F05D" w14:textId="15DF2221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 (-0.31 to 0.26)</w:t>
            </w:r>
          </w:p>
        </w:tc>
        <w:tc>
          <w:tcPr>
            <w:tcW w:w="194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91C1892" w14:textId="2B445BDB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866</w:t>
            </w:r>
          </w:p>
        </w:tc>
        <w:tc>
          <w:tcPr>
            <w:tcW w:w="23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5E76B64" w14:textId="16855184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516DEB" w:rsidRPr="00516DEB" w14:paraId="69C07C8D" w14:textId="77777777" w:rsidTr="00516DEB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1" w:type="dxa"/>
            <w:shd w:val="clear" w:color="auto" w:fill="FFFFFF" w:themeFill="background1"/>
            <w:vAlign w:val="center"/>
          </w:tcPr>
          <w:p w14:paraId="5FBB7F77" w14:textId="2E8C165B" w:rsidR="00516DEB" w:rsidRPr="00516DEB" w:rsidRDefault="00516DEB" w:rsidP="00516DEB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ASA I/II </w:t>
            </w:r>
          </w:p>
        </w:tc>
        <w:tc>
          <w:tcPr>
            <w:tcW w:w="2361" w:type="dxa"/>
            <w:shd w:val="clear" w:color="auto" w:fill="FFFFFF" w:themeFill="background1"/>
            <w:vAlign w:val="center"/>
          </w:tcPr>
          <w:p w14:paraId="3715EDB8" w14:textId="77777777" w:rsidR="00516DEB" w:rsidRPr="00516DEB" w:rsidRDefault="00516DEB" w:rsidP="00516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79" w:type="dxa"/>
            <w:shd w:val="clear" w:color="auto" w:fill="FFFFFF" w:themeFill="background1"/>
            <w:vAlign w:val="center"/>
          </w:tcPr>
          <w:p w14:paraId="5F4D7E7D" w14:textId="0E37C7CF" w:rsidR="00516DEB" w:rsidRPr="00516DEB" w:rsidRDefault="00516DEB" w:rsidP="00516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8</w:t>
            </w:r>
            <w:r w:rsidRPr="00516DEB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0.92</w:t>
            </w:r>
            <w:r w:rsidRPr="00516DEB">
              <w:rPr>
                <w:rFonts w:cstheme="minorHAnsi"/>
                <w:sz w:val="20"/>
                <w:szCs w:val="20"/>
                <w:lang w:val="en-US"/>
              </w:rPr>
              <w:t xml:space="preserve"> to 1</w:t>
            </w:r>
            <w:r>
              <w:rPr>
                <w:rFonts w:cstheme="minorHAnsi"/>
                <w:sz w:val="20"/>
                <w:szCs w:val="20"/>
                <w:lang w:val="en-US"/>
              </w:rPr>
              <w:t>.01</w:t>
            </w:r>
            <w:r w:rsidRPr="00516DE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42" w:type="dxa"/>
            <w:shd w:val="clear" w:color="auto" w:fill="FFFFFF" w:themeFill="background1"/>
            <w:vAlign w:val="center"/>
          </w:tcPr>
          <w:p w14:paraId="3AFA68A9" w14:textId="45679B15" w:rsidR="00516DEB" w:rsidRPr="00516DEB" w:rsidRDefault="00516DEB" w:rsidP="00516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593</w:t>
            </w:r>
          </w:p>
        </w:tc>
        <w:tc>
          <w:tcPr>
            <w:tcW w:w="2361" w:type="dxa"/>
            <w:shd w:val="clear" w:color="auto" w:fill="FFFFFF" w:themeFill="background1"/>
            <w:vAlign w:val="center"/>
          </w:tcPr>
          <w:p w14:paraId="338E00C6" w14:textId="6FFAA9FD" w:rsidR="00516DEB" w:rsidRPr="00516DEB" w:rsidRDefault="00516DEB" w:rsidP="00516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516DEB" w:rsidRPr="00516DEB" w14:paraId="44B0D57C" w14:textId="77777777" w:rsidTr="00516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771826" w14:textId="1A1F70FB" w:rsidR="00516DEB" w:rsidRPr="00516DEB" w:rsidRDefault="00516DEB" w:rsidP="00516DEB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Preoperative stent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E62500" w14:textId="77777777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263782" w14:textId="1E803FD9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2</w:t>
            </w:r>
            <w:r w:rsidRPr="00516DEB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0.74</w:t>
            </w:r>
            <w:r w:rsidRPr="00516DEB">
              <w:rPr>
                <w:rFonts w:cstheme="minorHAnsi"/>
                <w:sz w:val="20"/>
                <w:szCs w:val="20"/>
                <w:lang w:val="en-US"/>
              </w:rPr>
              <w:t xml:space="preserve"> to </w:t>
            </w:r>
            <w:r>
              <w:rPr>
                <w:rFonts w:cstheme="minorHAnsi"/>
                <w:sz w:val="20"/>
                <w:szCs w:val="20"/>
                <w:lang w:val="en-US"/>
              </w:rPr>
              <w:t>1.14</w:t>
            </w:r>
            <w:r w:rsidRPr="00516DE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2C4D25" w14:textId="2AC05461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444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9852E4" w14:textId="3F5BE035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516DEB" w:rsidRPr="00516DEB" w14:paraId="6C3974FF" w14:textId="77777777" w:rsidTr="00516DEB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FADC06" w14:textId="77777777" w:rsidR="00516DEB" w:rsidRPr="00516DEB" w:rsidRDefault="00516DEB" w:rsidP="00516DEB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Soft pancreas (RR)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D7B431" w14:textId="77777777" w:rsidR="00516DEB" w:rsidRPr="00516DEB" w:rsidRDefault="00516DEB" w:rsidP="00516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285F64" w14:textId="23708257" w:rsidR="00516DEB" w:rsidRPr="00516DEB" w:rsidRDefault="00516DEB" w:rsidP="00516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5 (0.65 to 1.12)</w:t>
            </w:r>
          </w:p>
        </w:tc>
        <w:tc>
          <w:tcPr>
            <w:tcW w:w="19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E063E1" w14:textId="63B33916" w:rsidR="00516DEB" w:rsidRPr="00516DEB" w:rsidRDefault="00516DEB" w:rsidP="00516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64A5CC" w14:textId="77155ADF" w:rsidR="00516DEB" w:rsidRPr="00516DEB" w:rsidRDefault="00516DEB" w:rsidP="00516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</w:t>
            </w:r>
          </w:p>
        </w:tc>
      </w:tr>
      <w:tr w:rsidR="00516DEB" w:rsidRPr="00516DEB" w14:paraId="2623A521" w14:textId="77777777" w:rsidTr="00516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4A5E6F" w14:textId="77777777" w:rsidR="00516DEB" w:rsidRPr="00516DEB" w:rsidRDefault="00516DEB" w:rsidP="00516DEB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Tumor size (MD, cm)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15B5A6" w14:textId="77777777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E65561" w14:textId="7F6981EE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2 (-0.97 to 0.94)</w:t>
            </w:r>
          </w:p>
        </w:tc>
        <w:tc>
          <w:tcPr>
            <w:tcW w:w="19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664D4C" w14:textId="5B64BE37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B01508" w14:textId="42E23CFD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516DEB" w:rsidRPr="00516DEB" w14:paraId="7EA94806" w14:textId="77777777" w:rsidTr="00516DEB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82B8EE" w14:textId="77777777" w:rsidR="00516DEB" w:rsidRPr="00516DEB" w:rsidRDefault="00516DEB" w:rsidP="00516DEB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Pancreatic adenocarcinoma (RR)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FD6969" w14:textId="77777777" w:rsidR="00516DEB" w:rsidRPr="00516DEB" w:rsidRDefault="00516DEB" w:rsidP="00516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C1D104" w14:textId="438624C6" w:rsidR="00516DEB" w:rsidRPr="00516DEB" w:rsidRDefault="00516DEB" w:rsidP="00516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2 (0.60 to 1.15)</w:t>
            </w:r>
          </w:p>
        </w:tc>
        <w:tc>
          <w:tcPr>
            <w:tcW w:w="19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7C4146" w14:textId="7E411880" w:rsidR="00516DEB" w:rsidRPr="00516DEB" w:rsidRDefault="00516DEB" w:rsidP="00516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E0E475" w14:textId="52D9CC13" w:rsidR="00516DEB" w:rsidRPr="00516DEB" w:rsidRDefault="00516DEB" w:rsidP="00516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</w:tr>
      <w:tr w:rsidR="00516DEB" w:rsidRPr="00516DEB" w14:paraId="28611592" w14:textId="77777777" w:rsidTr="00516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3D0132" w14:textId="77777777" w:rsidR="00516DEB" w:rsidRPr="00516DEB" w:rsidRDefault="00516DEB" w:rsidP="00516DEB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Malignant lesions (RR)</w:t>
            </w:r>
          </w:p>
        </w:tc>
        <w:tc>
          <w:tcPr>
            <w:tcW w:w="236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63AE1D" w14:textId="77777777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1B44EE" w14:textId="08DA2F3A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9 (0.92 to 1.07)</w:t>
            </w:r>
          </w:p>
        </w:tc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3059B7" w14:textId="21E12410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236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EEB9F6" w14:textId="55313CF3" w:rsidR="00516DEB" w:rsidRPr="00516DEB" w:rsidRDefault="00516DEB" w:rsidP="00516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</w:tbl>
    <w:p w14:paraId="4946496A" w14:textId="77777777" w:rsidR="00854B3F" w:rsidRDefault="00854B3F" w:rsidP="00F44957">
      <w:pPr>
        <w:spacing w:line="240" w:lineRule="auto"/>
        <w:rPr>
          <w:lang w:val="en-US"/>
        </w:rPr>
      </w:pPr>
    </w:p>
    <w:p w14:paraId="3D10964E" w14:textId="5F7C0599" w:rsidR="0034742D" w:rsidRPr="00516DEB" w:rsidRDefault="00516DEB" w:rsidP="00CB5157">
      <w:pPr>
        <w:rPr>
          <w:sz w:val="20"/>
          <w:szCs w:val="20"/>
          <w:lang w:val="en-US"/>
        </w:rPr>
      </w:pPr>
      <w:r w:rsidRPr="00516DEB">
        <w:rPr>
          <w:b/>
          <w:sz w:val="20"/>
          <w:szCs w:val="20"/>
          <w:lang w:val="en-US"/>
        </w:rPr>
        <w:t xml:space="preserve">Supplementary Table 1. Covariates potentially influencing the outcomes with high heterogeneity. In the table the distribution among the two groups </w:t>
      </w:r>
      <w:r w:rsidR="00AA4326">
        <w:rPr>
          <w:b/>
          <w:sz w:val="20"/>
          <w:szCs w:val="20"/>
          <w:lang w:val="en-US"/>
        </w:rPr>
        <w:t>was</w:t>
      </w:r>
      <w:r w:rsidRPr="00516DEB">
        <w:rPr>
          <w:b/>
          <w:sz w:val="20"/>
          <w:szCs w:val="20"/>
          <w:lang w:val="en-US"/>
        </w:rPr>
        <w:t xml:space="preserve"> reported.  </w:t>
      </w:r>
    </w:p>
    <w:p w14:paraId="3BA088D5" w14:textId="77777777" w:rsidR="0034742D" w:rsidRPr="00516DEB" w:rsidRDefault="0034742D" w:rsidP="00CB5157">
      <w:pPr>
        <w:rPr>
          <w:b/>
          <w:sz w:val="20"/>
          <w:szCs w:val="20"/>
          <w:lang w:val="en-US"/>
        </w:rPr>
      </w:pPr>
    </w:p>
    <w:p w14:paraId="5CB62235" w14:textId="16FD0E13" w:rsidR="00516DEB" w:rsidRPr="00516DEB" w:rsidRDefault="00516DEB" w:rsidP="00516DEB">
      <w:pPr>
        <w:jc w:val="both"/>
        <w:rPr>
          <w:b/>
          <w:sz w:val="20"/>
          <w:szCs w:val="20"/>
          <w:lang w:val="en-US"/>
        </w:rPr>
      </w:pPr>
      <w:r w:rsidRPr="00516DEB">
        <w:rPr>
          <w:b/>
          <w:sz w:val="20"/>
          <w:szCs w:val="20"/>
          <w:lang w:val="en-US"/>
        </w:rPr>
        <w:t xml:space="preserve">Legend = </w:t>
      </w:r>
      <w:r w:rsidRPr="00516DEB">
        <w:rPr>
          <w:bCs/>
          <w:sz w:val="20"/>
          <w:szCs w:val="20"/>
          <w:lang w:val="en-US"/>
        </w:rPr>
        <w:t>RR risk ratio; SMD= standardized mean difference; BMI= Body Mass Index; ASA= American Society of Anesthesiology; PDAC= Pancreatic ductal adenocarcinoma.</w:t>
      </w:r>
    </w:p>
    <w:p w14:paraId="1E954666" w14:textId="5CFC0686" w:rsidR="0034742D" w:rsidRDefault="0034742D" w:rsidP="00CB5157">
      <w:pPr>
        <w:rPr>
          <w:b/>
          <w:sz w:val="16"/>
          <w:szCs w:val="16"/>
          <w:lang w:val="en-US"/>
        </w:rPr>
      </w:pPr>
    </w:p>
    <w:p w14:paraId="4B933120" w14:textId="68D0686C" w:rsidR="00516DEB" w:rsidRDefault="00516DEB" w:rsidP="00CB5157">
      <w:pPr>
        <w:rPr>
          <w:b/>
          <w:sz w:val="16"/>
          <w:szCs w:val="16"/>
          <w:lang w:val="en-US"/>
        </w:rPr>
      </w:pPr>
    </w:p>
    <w:p w14:paraId="1E42E23C" w14:textId="06EDD9F6" w:rsidR="00516DEB" w:rsidRDefault="00516DEB" w:rsidP="00CB5157">
      <w:pPr>
        <w:rPr>
          <w:b/>
          <w:sz w:val="16"/>
          <w:szCs w:val="16"/>
          <w:lang w:val="en-US"/>
        </w:rPr>
      </w:pPr>
    </w:p>
    <w:p w14:paraId="6DCF74C0" w14:textId="4ABEE768" w:rsidR="00516DEB" w:rsidRDefault="00516DEB" w:rsidP="00CB5157">
      <w:pPr>
        <w:rPr>
          <w:b/>
          <w:sz w:val="16"/>
          <w:szCs w:val="16"/>
          <w:lang w:val="en-US"/>
        </w:rPr>
      </w:pPr>
    </w:p>
    <w:p w14:paraId="0A643476" w14:textId="77777777" w:rsidR="00516DEB" w:rsidRDefault="00516DEB">
      <w:pPr>
        <w:rPr>
          <w:b/>
          <w:lang w:val="en-US"/>
        </w:rPr>
      </w:pPr>
    </w:p>
    <w:p w14:paraId="03F55C87" w14:textId="77777777" w:rsidR="00516DEB" w:rsidRDefault="00516DEB">
      <w:pPr>
        <w:rPr>
          <w:b/>
          <w:lang w:val="en-US"/>
        </w:rPr>
      </w:pPr>
    </w:p>
    <w:p w14:paraId="44F194B6" w14:textId="0E9EEEDF" w:rsidR="00854B3F" w:rsidRPr="00516DEB" w:rsidRDefault="00CB5157">
      <w:pPr>
        <w:rPr>
          <w:rFonts w:cstheme="minorHAnsi"/>
          <w:sz w:val="20"/>
          <w:szCs w:val="20"/>
          <w:lang w:val="en-US"/>
        </w:rPr>
      </w:pPr>
      <w:r w:rsidRPr="00516DEB">
        <w:rPr>
          <w:rFonts w:cstheme="minorHAnsi"/>
          <w:b/>
          <w:sz w:val="20"/>
          <w:szCs w:val="20"/>
          <w:lang w:val="en-US"/>
        </w:rPr>
        <w:lastRenderedPageBreak/>
        <w:t xml:space="preserve">Supplementary Table </w:t>
      </w:r>
      <w:r w:rsidR="005869FB" w:rsidRPr="00516DEB">
        <w:rPr>
          <w:rFonts w:cstheme="minorHAnsi"/>
          <w:b/>
          <w:sz w:val="20"/>
          <w:szCs w:val="20"/>
          <w:lang w:val="en-US"/>
        </w:rPr>
        <w:t>2</w:t>
      </w:r>
      <w:r w:rsidRPr="00516DEB">
        <w:rPr>
          <w:rFonts w:cstheme="minorHAnsi"/>
          <w:b/>
          <w:sz w:val="20"/>
          <w:szCs w:val="20"/>
          <w:lang w:val="en-US"/>
        </w:rPr>
        <w:t xml:space="preserve">. Covariates potentially </w:t>
      </w:r>
      <w:r w:rsidR="00AA4326">
        <w:rPr>
          <w:rFonts w:cstheme="minorHAnsi"/>
          <w:b/>
          <w:sz w:val="20"/>
          <w:szCs w:val="20"/>
          <w:lang w:val="en-US"/>
        </w:rPr>
        <w:t>influence</w:t>
      </w:r>
      <w:r w:rsidRPr="00516DEB">
        <w:rPr>
          <w:rFonts w:cstheme="minorHAnsi"/>
          <w:b/>
          <w:sz w:val="20"/>
          <w:szCs w:val="20"/>
          <w:lang w:val="en-US"/>
        </w:rPr>
        <w:t xml:space="preserve"> the </w:t>
      </w:r>
      <w:r w:rsidR="00897D08" w:rsidRPr="00516DEB">
        <w:rPr>
          <w:rFonts w:cstheme="minorHAnsi"/>
          <w:b/>
          <w:sz w:val="20"/>
          <w:szCs w:val="20"/>
          <w:lang w:val="en-US"/>
        </w:rPr>
        <w:t xml:space="preserve">mortality rate </w:t>
      </w:r>
    </w:p>
    <w:tbl>
      <w:tblPr>
        <w:tblStyle w:val="Sfondochiaro1"/>
        <w:tblpPr w:leftFromText="141" w:rightFromText="141" w:vertAnchor="page" w:horzAnchor="margin" w:tblpY="1936"/>
        <w:tblW w:w="14483" w:type="dxa"/>
        <w:tblLook w:val="04A0" w:firstRow="1" w:lastRow="0" w:firstColumn="1" w:lastColumn="0" w:noHBand="0" w:noVBand="1"/>
      </w:tblPr>
      <w:tblGrid>
        <w:gridCol w:w="5099"/>
        <w:gridCol w:w="2346"/>
        <w:gridCol w:w="2762"/>
        <w:gridCol w:w="1930"/>
        <w:gridCol w:w="2346"/>
      </w:tblGrid>
      <w:tr w:rsidR="00897D08" w:rsidRPr="00516DEB" w14:paraId="17CB67A6" w14:textId="77777777" w:rsidTr="00897D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vAlign w:val="center"/>
          </w:tcPr>
          <w:p w14:paraId="7AC57DE8" w14:textId="7A0924DC" w:rsidR="00897D08" w:rsidRPr="00516DEB" w:rsidRDefault="00897D08" w:rsidP="00897D0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Covariates *</w:t>
            </w:r>
          </w:p>
        </w:tc>
        <w:tc>
          <w:tcPr>
            <w:tcW w:w="2346" w:type="dxa"/>
            <w:vAlign w:val="center"/>
          </w:tcPr>
          <w:p w14:paraId="057C21CC" w14:textId="77777777" w:rsidR="00897D08" w:rsidRPr="00516DEB" w:rsidRDefault="00897D08" w:rsidP="00897D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Number of studies</w:t>
            </w:r>
          </w:p>
        </w:tc>
        <w:tc>
          <w:tcPr>
            <w:tcW w:w="2762" w:type="dxa"/>
            <w:vAlign w:val="center"/>
          </w:tcPr>
          <w:p w14:paraId="062953F9" w14:textId="53ED187D" w:rsidR="00897D08" w:rsidRPr="00516DEB" w:rsidRDefault="00897D08" w:rsidP="00897D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 xml:space="preserve"> Coeff.  **</w:t>
            </w:r>
          </w:p>
        </w:tc>
        <w:tc>
          <w:tcPr>
            <w:tcW w:w="1930" w:type="dxa"/>
            <w:vAlign w:val="center"/>
          </w:tcPr>
          <w:p w14:paraId="7A872828" w14:textId="21036BA2" w:rsidR="00897D08" w:rsidRPr="00516DEB" w:rsidRDefault="00385871" w:rsidP="00897D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</w:rPr>
              <w:t>P-</w:t>
            </w:r>
            <w:proofErr w:type="spellStart"/>
            <w:r w:rsidRPr="00516DEB">
              <w:rPr>
                <w:rFonts w:cstheme="minorHAnsi"/>
                <w:sz w:val="20"/>
                <w:szCs w:val="20"/>
              </w:rPr>
              <w:t>value</w:t>
            </w:r>
            <w:proofErr w:type="spellEnd"/>
            <w:r w:rsidRPr="00516DEB">
              <w:rPr>
                <w:rFonts w:cstheme="minorHAnsi"/>
                <w:sz w:val="20"/>
                <w:szCs w:val="20"/>
              </w:rPr>
              <w:t xml:space="preserve"> after </w:t>
            </w:r>
            <w:proofErr w:type="gramStart"/>
            <w:r w:rsidRPr="00516DEB">
              <w:rPr>
                <w:rFonts w:cstheme="minorHAnsi"/>
                <w:sz w:val="20"/>
                <w:szCs w:val="20"/>
              </w:rPr>
              <w:t>1000</w:t>
            </w:r>
            <w:proofErr w:type="gramEnd"/>
            <w:r w:rsidRPr="00516DEB">
              <w:rPr>
                <w:rFonts w:cstheme="minorHAnsi"/>
                <w:sz w:val="20"/>
                <w:szCs w:val="20"/>
              </w:rPr>
              <w:t xml:space="preserve"> Montecarlo </w:t>
            </w:r>
            <w:proofErr w:type="spellStart"/>
            <w:r w:rsidRPr="00516DEB">
              <w:rPr>
                <w:rFonts w:cstheme="minorHAnsi"/>
                <w:sz w:val="20"/>
                <w:szCs w:val="20"/>
              </w:rPr>
              <w:t>permutation</w:t>
            </w:r>
            <w:proofErr w:type="spellEnd"/>
          </w:p>
        </w:tc>
        <w:tc>
          <w:tcPr>
            <w:tcW w:w="2346" w:type="dxa"/>
          </w:tcPr>
          <w:p w14:paraId="2E1C8948" w14:textId="77777777" w:rsidR="00897D08" w:rsidRPr="00516DEB" w:rsidRDefault="00897D08" w:rsidP="00897D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Adjusted R</w:t>
            </w:r>
            <w:r w:rsidRPr="00516DE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897D08" w:rsidRPr="00516DEB" w14:paraId="60570663" w14:textId="77777777" w:rsidTr="00897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15412A2" w14:textId="77777777" w:rsidR="00897D08" w:rsidRPr="00516DEB" w:rsidRDefault="00897D08" w:rsidP="00897D08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Age (MD, years)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15BCE0F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9FCDD01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5.9 (-42.6 to 30)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4B75B1B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556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92F22CE" w14:textId="01A9D037" w:rsidR="00897D08" w:rsidRPr="00516DEB" w:rsidRDefault="00385871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897D08" w:rsidRPr="00516DEB" w14:paraId="0A1651F6" w14:textId="77777777" w:rsidTr="00897D08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59CDDBC" w14:textId="77777777" w:rsidR="00897D08" w:rsidRPr="00516DEB" w:rsidRDefault="00897D08" w:rsidP="00897D08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Male gender (RR)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DF319A2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22B5FBA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3.8 (-69 to 61.7)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504306B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CC26E82" w14:textId="6AC5F2C7" w:rsidR="00897D08" w:rsidRPr="00516DEB" w:rsidRDefault="00385871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897D08" w:rsidRPr="00516DEB" w14:paraId="0C483B1F" w14:textId="77777777" w:rsidTr="00897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55310F4" w14:textId="77777777" w:rsidR="00897D08" w:rsidRPr="00516DEB" w:rsidRDefault="00897D08" w:rsidP="00897D08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BMI (MD, kg/m</w:t>
            </w:r>
            <w:r w:rsidRPr="00516DEB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516DEB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EBE182A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DB1CD96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5 (-4.1 to 4.9)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928D486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E6DFB22" w14:textId="59D59DFE" w:rsidR="00897D08" w:rsidRPr="00516DEB" w:rsidRDefault="00385871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897D08" w:rsidRPr="00516DEB" w14:paraId="55065837" w14:textId="77777777" w:rsidTr="00897D08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shd w:val="clear" w:color="auto" w:fill="FFFFFF" w:themeFill="background1"/>
            <w:vAlign w:val="center"/>
          </w:tcPr>
          <w:p w14:paraId="4A10B9CD" w14:textId="77777777" w:rsidR="00897D08" w:rsidRPr="00516DEB" w:rsidRDefault="00897D08" w:rsidP="00897D08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ASA I/II (RR)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14:paraId="7EB4C762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shd w:val="clear" w:color="auto" w:fill="FFFFFF" w:themeFill="background1"/>
            <w:vAlign w:val="center"/>
          </w:tcPr>
          <w:p w14:paraId="7851F99A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0.2 (-143.4 to 142.9)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 w14:paraId="7BE184A6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14:paraId="15AAD050" w14:textId="6C5D8C29" w:rsidR="00897D08" w:rsidRPr="00516DEB" w:rsidRDefault="00385871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897D08" w:rsidRPr="00516DEB" w14:paraId="7E7AF6BB" w14:textId="77777777" w:rsidTr="00897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7316EF" w14:textId="77777777" w:rsidR="00897D08" w:rsidRPr="00516DEB" w:rsidRDefault="00897D08" w:rsidP="00897D08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Preoperative stent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43D0AD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A94E72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12.6 (-295.3 to 269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333DD7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670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D80D16" w14:textId="612CBB05" w:rsidR="00897D08" w:rsidRPr="00516DEB" w:rsidRDefault="00385871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897D08" w:rsidRPr="00516DEB" w14:paraId="0D068899" w14:textId="77777777" w:rsidTr="00897D08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5870CC" w14:textId="77777777" w:rsidR="00897D08" w:rsidRPr="00516DEB" w:rsidRDefault="00897D08" w:rsidP="00897D08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Soft pancreas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EC2E88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C1EAE0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7.5 (-135.4 to 120.4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5C7A8D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D651A1" w14:textId="4BB53E4C" w:rsidR="00897D08" w:rsidRPr="00516DEB" w:rsidRDefault="00385871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897D08" w:rsidRPr="00516DEB" w14:paraId="3C08A407" w14:textId="77777777" w:rsidTr="00897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B319C4" w14:textId="77777777" w:rsidR="00897D08" w:rsidRPr="00516DEB" w:rsidRDefault="00897D08" w:rsidP="00897D08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Tumor size (MD, cm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F05948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9DFA44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20.2 (-117.4 to 157.9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96FE1C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9F583B" w14:textId="0E168411" w:rsidR="00897D08" w:rsidRPr="00516DEB" w:rsidRDefault="00385871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897D08" w:rsidRPr="00516DEB" w14:paraId="23E5E546" w14:textId="77777777" w:rsidTr="00897D08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897D28" w14:textId="77777777" w:rsidR="00897D08" w:rsidRPr="00516DEB" w:rsidRDefault="00897D08" w:rsidP="00897D08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Pancreatic adenocarcinoma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932E7D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6B4BC6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1.7 (-16.4 to 13.1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46C705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674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4DC75C" w14:textId="5C3FEC75" w:rsidR="00897D08" w:rsidRPr="00516DEB" w:rsidRDefault="00385871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897D08" w:rsidRPr="00516DEB" w14:paraId="79F2AA40" w14:textId="77777777" w:rsidTr="00897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996188" w14:textId="77777777" w:rsidR="00897D08" w:rsidRPr="00516DEB" w:rsidRDefault="00897D08" w:rsidP="00897D08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Malignant lesions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3F739A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42A294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0" w:name="_Hlk92710739"/>
            <w:r w:rsidRPr="00516DEB">
              <w:rPr>
                <w:rFonts w:cstheme="minorHAnsi"/>
                <w:sz w:val="20"/>
                <w:szCs w:val="20"/>
                <w:lang w:val="en-US"/>
              </w:rPr>
              <w:t>38.2 (6.4 to 69.9)</w:t>
            </w:r>
            <w:bookmarkEnd w:id="0"/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63D41F" w14:textId="559C8AD6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385871" w:rsidRPr="00516DEB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CD6042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</w:tr>
      <w:tr w:rsidR="00897D08" w:rsidRPr="00516DEB" w14:paraId="601B45C6" w14:textId="77777777" w:rsidTr="00897D08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7A5734" w14:textId="77777777" w:rsidR="00897D08" w:rsidRPr="00516DEB" w:rsidRDefault="00897D08" w:rsidP="00897D08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Country (Eastern vs. Western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704CC5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3DE42E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2.8 (-11.3 to 16.9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677E8B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6E7F6D" w14:textId="1D9FFD31" w:rsidR="00897D08" w:rsidRPr="00516DEB" w:rsidRDefault="00385871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897D08" w:rsidRPr="00516DEB" w14:paraId="14F63B15" w14:textId="77777777" w:rsidTr="00897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509A38" w14:textId="77777777" w:rsidR="00897D08" w:rsidRPr="00516DEB" w:rsidRDefault="00897D08" w:rsidP="00897D08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Design (open vs. blinded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390F4A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0C6586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3.1 (-10.8 to 17.1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9F7EC7" w14:textId="77777777" w:rsidR="00897D08" w:rsidRPr="00516DEB" w:rsidRDefault="00897D08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CF5B82" w14:textId="0F47E0AD" w:rsidR="00897D08" w:rsidRPr="00516DEB" w:rsidRDefault="00385871" w:rsidP="00897D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897D08" w:rsidRPr="00516DEB" w14:paraId="74AF096A" w14:textId="77777777" w:rsidTr="00897D08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5455897" w14:textId="77777777" w:rsidR="00897D08" w:rsidRPr="00516DEB" w:rsidRDefault="00897D08" w:rsidP="00897D08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Number of per-capita procedure (&lt; 20 vs. &gt; 20)</w:t>
            </w:r>
          </w:p>
        </w:tc>
        <w:tc>
          <w:tcPr>
            <w:tcW w:w="234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0646908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71E1904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6.1 (-11.1 to -1.1)</w:t>
            </w:r>
          </w:p>
        </w:tc>
        <w:tc>
          <w:tcPr>
            <w:tcW w:w="193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8B2A8BC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234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9001EEB" w14:textId="77777777" w:rsidR="00897D08" w:rsidRPr="00516DEB" w:rsidRDefault="00897D08" w:rsidP="00897D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</w:tr>
    </w:tbl>
    <w:p w14:paraId="59B3BD42" w14:textId="77777777" w:rsidR="00897D08" w:rsidRPr="00516DEB" w:rsidRDefault="00897D08" w:rsidP="00CB5157">
      <w:pPr>
        <w:jc w:val="both"/>
        <w:rPr>
          <w:rFonts w:cstheme="minorHAnsi"/>
          <w:b/>
          <w:sz w:val="20"/>
          <w:szCs w:val="20"/>
          <w:lang w:val="en-US"/>
        </w:rPr>
      </w:pPr>
    </w:p>
    <w:p w14:paraId="3A1C191F" w14:textId="2F6CD5C6" w:rsidR="00CB5157" w:rsidRPr="00516DEB" w:rsidRDefault="00CB5157" w:rsidP="00CB5157">
      <w:pPr>
        <w:jc w:val="both"/>
        <w:rPr>
          <w:rFonts w:cstheme="minorHAnsi"/>
          <w:sz w:val="20"/>
          <w:szCs w:val="20"/>
          <w:lang w:val="en-US"/>
        </w:rPr>
      </w:pPr>
      <w:r w:rsidRPr="00516DEB">
        <w:rPr>
          <w:rFonts w:cstheme="minorHAnsi"/>
          <w:b/>
          <w:sz w:val="20"/>
          <w:szCs w:val="20"/>
          <w:lang w:val="en-US"/>
        </w:rPr>
        <w:t>Legend</w:t>
      </w:r>
      <w:r w:rsidRPr="00516DEB">
        <w:rPr>
          <w:rFonts w:cstheme="minorHAnsi"/>
          <w:sz w:val="20"/>
          <w:szCs w:val="20"/>
          <w:lang w:val="en-US"/>
        </w:rPr>
        <w:t xml:space="preserve">: </w:t>
      </w:r>
      <w:r w:rsidR="00596060" w:rsidRPr="00516DEB">
        <w:rPr>
          <w:rFonts w:cstheme="minorHAnsi"/>
          <w:sz w:val="20"/>
          <w:szCs w:val="20"/>
          <w:lang w:val="en-US"/>
        </w:rPr>
        <w:t xml:space="preserve"> </w:t>
      </w:r>
      <w:r w:rsidR="00897D08" w:rsidRPr="00516DEB">
        <w:rPr>
          <w:rFonts w:cstheme="minorHAnsi"/>
          <w:sz w:val="20"/>
          <w:szCs w:val="20"/>
          <w:lang w:val="en-US"/>
        </w:rPr>
        <w:t>*= The value</w:t>
      </w:r>
      <w:r w:rsidR="00BF55F2" w:rsidRPr="00516DEB">
        <w:rPr>
          <w:rFonts w:cstheme="minorHAnsi"/>
          <w:sz w:val="20"/>
          <w:szCs w:val="20"/>
          <w:lang w:val="en-US"/>
        </w:rPr>
        <w:t>s</w:t>
      </w:r>
      <w:r w:rsidR="00897D08" w:rsidRPr="00516DEB">
        <w:rPr>
          <w:rFonts w:cstheme="minorHAnsi"/>
          <w:sz w:val="20"/>
          <w:szCs w:val="20"/>
          <w:lang w:val="en-US"/>
        </w:rPr>
        <w:t xml:space="preserve"> were reported as mean difference (MD) or risk ratio between LPD to OPD; the coefficient indicates the </w:t>
      </w:r>
      <w:r w:rsidR="00385871" w:rsidRPr="00516DEB">
        <w:rPr>
          <w:rFonts w:cstheme="minorHAnsi"/>
          <w:sz w:val="20"/>
          <w:szCs w:val="20"/>
          <w:lang w:val="en-US"/>
        </w:rPr>
        <w:t>positive or negative change</w:t>
      </w:r>
      <w:r w:rsidR="00897D08" w:rsidRPr="00516DEB">
        <w:rPr>
          <w:rFonts w:cstheme="minorHAnsi"/>
          <w:sz w:val="20"/>
          <w:szCs w:val="20"/>
          <w:lang w:val="en-US"/>
        </w:rPr>
        <w:t xml:space="preserve"> of RR; BMI= Body Mass Index; ASA= American Society of Anesthesiology; </w:t>
      </w:r>
      <w:r w:rsidR="00596060" w:rsidRPr="00516DEB">
        <w:rPr>
          <w:rFonts w:cstheme="minorHAnsi"/>
          <w:sz w:val="20"/>
          <w:szCs w:val="20"/>
          <w:lang w:val="en-US"/>
        </w:rPr>
        <w:t>PDAC= Pancreatic ductal adenocarcinoma</w:t>
      </w:r>
      <w:r w:rsidR="00897D08" w:rsidRPr="00516DEB">
        <w:rPr>
          <w:rFonts w:cstheme="minorHAnsi"/>
          <w:sz w:val="20"/>
          <w:szCs w:val="20"/>
          <w:lang w:val="en-US"/>
        </w:rPr>
        <w:t>.</w:t>
      </w:r>
      <w:r w:rsidR="00596060" w:rsidRPr="00516DEB">
        <w:rPr>
          <w:rFonts w:cstheme="minorHAnsi"/>
          <w:sz w:val="20"/>
          <w:szCs w:val="20"/>
          <w:lang w:val="en-US"/>
        </w:rPr>
        <w:t xml:space="preserve"> </w:t>
      </w:r>
    </w:p>
    <w:p w14:paraId="14FA5206" w14:textId="77777777" w:rsidR="00516DEB" w:rsidRDefault="00516DEB" w:rsidP="00385871">
      <w:pPr>
        <w:rPr>
          <w:b/>
          <w:lang w:val="en-US"/>
        </w:rPr>
      </w:pPr>
    </w:p>
    <w:p w14:paraId="7480166F" w14:textId="6410AA94" w:rsidR="00385871" w:rsidRPr="00516DEB" w:rsidRDefault="00385871" w:rsidP="00385871">
      <w:pPr>
        <w:rPr>
          <w:rFonts w:cstheme="minorHAnsi"/>
          <w:sz w:val="20"/>
          <w:szCs w:val="20"/>
          <w:lang w:val="en-US"/>
        </w:rPr>
      </w:pPr>
      <w:r w:rsidRPr="00516DEB">
        <w:rPr>
          <w:rFonts w:cstheme="minorHAnsi"/>
          <w:b/>
          <w:sz w:val="20"/>
          <w:szCs w:val="20"/>
          <w:lang w:val="en-US"/>
        </w:rPr>
        <w:lastRenderedPageBreak/>
        <w:t xml:space="preserve">Supplementary Table </w:t>
      </w:r>
      <w:r w:rsidR="00516DEB" w:rsidRPr="00516DEB">
        <w:rPr>
          <w:rFonts w:cstheme="minorHAnsi"/>
          <w:b/>
          <w:sz w:val="20"/>
          <w:szCs w:val="20"/>
          <w:lang w:val="en-US"/>
        </w:rPr>
        <w:t>3</w:t>
      </w:r>
      <w:r w:rsidRPr="00516DEB">
        <w:rPr>
          <w:rFonts w:cstheme="minorHAnsi"/>
          <w:b/>
          <w:sz w:val="20"/>
          <w:szCs w:val="20"/>
          <w:lang w:val="en-US"/>
        </w:rPr>
        <w:t xml:space="preserve">. Covariates potentially </w:t>
      </w:r>
      <w:r w:rsidR="00AA4326">
        <w:rPr>
          <w:rFonts w:cstheme="minorHAnsi"/>
          <w:b/>
          <w:sz w:val="20"/>
          <w:szCs w:val="20"/>
          <w:lang w:val="en-US"/>
        </w:rPr>
        <w:t>influence</w:t>
      </w:r>
      <w:r w:rsidRPr="00516DEB">
        <w:rPr>
          <w:rFonts w:cstheme="minorHAnsi"/>
          <w:b/>
          <w:sz w:val="20"/>
          <w:szCs w:val="20"/>
          <w:lang w:val="en-US"/>
        </w:rPr>
        <w:t xml:space="preserve"> the major morbidity rate  </w:t>
      </w:r>
    </w:p>
    <w:tbl>
      <w:tblPr>
        <w:tblStyle w:val="Sfondochiaro1"/>
        <w:tblpPr w:leftFromText="141" w:rightFromText="141" w:vertAnchor="page" w:horzAnchor="margin" w:tblpY="1936"/>
        <w:tblW w:w="14483" w:type="dxa"/>
        <w:tblLook w:val="04A0" w:firstRow="1" w:lastRow="0" w:firstColumn="1" w:lastColumn="0" w:noHBand="0" w:noVBand="1"/>
      </w:tblPr>
      <w:tblGrid>
        <w:gridCol w:w="5099"/>
        <w:gridCol w:w="2346"/>
        <w:gridCol w:w="2762"/>
        <w:gridCol w:w="1930"/>
        <w:gridCol w:w="2346"/>
      </w:tblGrid>
      <w:tr w:rsidR="00385871" w:rsidRPr="00516DEB" w14:paraId="40FAAED2" w14:textId="77777777" w:rsidTr="00203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vAlign w:val="center"/>
          </w:tcPr>
          <w:p w14:paraId="70E9A5EB" w14:textId="77777777" w:rsidR="00385871" w:rsidRPr="00516DEB" w:rsidRDefault="00385871" w:rsidP="0020327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Covariates *</w:t>
            </w:r>
          </w:p>
        </w:tc>
        <w:tc>
          <w:tcPr>
            <w:tcW w:w="2346" w:type="dxa"/>
            <w:vAlign w:val="center"/>
          </w:tcPr>
          <w:p w14:paraId="4E8F237A" w14:textId="77777777" w:rsidR="00385871" w:rsidRPr="00516DEB" w:rsidRDefault="00385871" w:rsidP="00203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Number of studies</w:t>
            </w:r>
          </w:p>
        </w:tc>
        <w:tc>
          <w:tcPr>
            <w:tcW w:w="2762" w:type="dxa"/>
            <w:vAlign w:val="center"/>
          </w:tcPr>
          <w:p w14:paraId="6450E9F1" w14:textId="77777777" w:rsidR="00385871" w:rsidRPr="00516DEB" w:rsidRDefault="00385871" w:rsidP="00203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 xml:space="preserve"> Coeff.  **</w:t>
            </w:r>
          </w:p>
        </w:tc>
        <w:tc>
          <w:tcPr>
            <w:tcW w:w="1930" w:type="dxa"/>
            <w:vAlign w:val="center"/>
          </w:tcPr>
          <w:p w14:paraId="0F2BAE9A" w14:textId="1D6FFD21" w:rsidR="00385871" w:rsidRPr="00516DEB" w:rsidRDefault="00385871" w:rsidP="00203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</w:rPr>
              <w:t>P-</w:t>
            </w:r>
            <w:proofErr w:type="spellStart"/>
            <w:r w:rsidRPr="00516DEB">
              <w:rPr>
                <w:rFonts w:cstheme="minorHAnsi"/>
                <w:sz w:val="20"/>
                <w:szCs w:val="20"/>
              </w:rPr>
              <w:t>value</w:t>
            </w:r>
            <w:proofErr w:type="spellEnd"/>
            <w:r w:rsidRPr="00516DEB">
              <w:rPr>
                <w:rFonts w:cstheme="minorHAnsi"/>
                <w:sz w:val="20"/>
                <w:szCs w:val="20"/>
              </w:rPr>
              <w:t xml:space="preserve"> after </w:t>
            </w:r>
            <w:proofErr w:type="gramStart"/>
            <w:r w:rsidRPr="00516DEB">
              <w:rPr>
                <w:rFonts w:cstheme="minorHAnsi"/>
                <w:sz w:val="20"/>
                <w:szCs w:val="20"/>
              </w:rPr>
              <w:t>1000</w:t>
            </w:r>
            <w:proofErr w:type="gramEnd"/>
            <w:r w:rsidRPr="00516DEB">
              <w:rPr>
                <w:rFonts w:cstheme="minorHAnsi"/>
                <w:sz w:val="20"/>
                <w:szCs w:val="20"/>
              </w:rPr>
              <w:t xml:space="preserve"> Montecarlo </w:t>
            </w:r>
            <w:proofErr w:type="spellStart"/>
            <w:r w:rsidRPr="00516DEB">
              <w:rPr>
                <w:rFonts w:cstheme="minorHAnsi"/>
                <w:sz w:val="20"/>
                <w:szCs w:val="20"/>
              </w:rPr>
              <w:t>permutation</w:t>
            </w:r>
            <w:proofErr w:type="spellEnd"/>
          </w:p>
        </w:tc>
        <w:tc>
          <w:tcPr>
            <w:tcW w:w="2346" w:type="dxa"/>
          </w:tcPr>
          <w:p w14:paraId="19D5FA94" w14:textId="77777777" w:rsidR="00385871" w:rsidRPr="00516DEB" w:rsidRDefault="00385871" w:rsidP="00203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Adjusted R</w:t>
            </w:r>
            <w:r w:rsidRPr="00516DE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85871" w:rsidRPr="00516DEB" w14:paraId="543DAA7C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C118AD3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Age (MD, years)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807A700" w14:textId="77777777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89EAFFF" w14:textId="039A8AC9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1.8 (-7.3 to 3.7)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AD2B35C" w14:textId="1A768E38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037B593" w14:textId="018EC13D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0ECAD14B" w14:textId="77777777" w:rsidTr="0020327C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CC227F8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Male gender (RR)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F843587" w14:textId="77777777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E064D1E" w14:textId="668D2E6C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1.9 (-7.9 to 4.1)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2C93FE8" w14:textId="74F59239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DA5701D" w14:textId="386E7B34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72F60067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5CBEC09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BMI (MD, kg/m</w:t>
            </w:r>
            <w:r w:rsidRPr="00516DEB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516DEB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B2ADB2D" w14:textId="77777777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627393F" w14:textId="71F960B4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1 (-0.9 to 1.1)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9CBEEF1" w14:textId="6150B2FC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760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F9A7136" w14:textId="27FB0E2F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337C75B0" w14:textId="77777777" w:rsidTr="0020327C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shd w:val="clear" w:color="auto" w:fill="FFFFFF" w:themeFill="background1"/>
            <w:vAlign w:val="center"/>
          </w:tcPr>
          <w:p w14:paraId="627A5CD0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ASA I/II (RR)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14:paraId="0B4778E6" w14:textId="77777777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shd w:val="clear" w:color="auto" w:fill="FFFFFF" w:themeFill="background1"/>
            <w:vAlign w:val="center"/>
          </w:tcPr>
          <w:p w14:paraId="4FF5C128" w14:textId="3564999F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3.5 (-10.7 to 17.7)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 w14:paraId="21FFFED0" w14:textId="656A88B3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14:paraId="74DF3EE3" w14:textId="10F2CB82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5C329A9A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BBB814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Preoperative stent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91BA9E" w14:textId="77777777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B13A0E" w14:textId="6222E70B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2.2 (-41.9 to 37.5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0D1230" w14:textId="0AC1AA61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611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7F92E0" w14:textId="423AEC65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4E15A765" w14:textId="77777777" w:rsidTr="0020327C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61F045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Soft pancreas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4B573D" w14:textId="77777777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5EA6A4" w14:textId="5BB7A4B2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1.6 (-13.8 to 10.5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2B8F36" w14:textId="49A2AB0E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21D5D9" w14:textId="3218D539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55C74DFF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C3A50F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Tumor size (MD, cm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A00258" w14:textId="77777777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86D844" w14:textId="0FA75DDA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3.5 (-15.3 to 22.3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236A91" w14:textId="628879FB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507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BC098D" w14:textId="338B0886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2E1F2972" w14:textId="77777777" w:rsidTr="0020327C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081F81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Pancreatic adenocarcinoma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AD78F9" w14:textId="77777777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06AB85" w14:textId="00674164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0.6 (-2.9 to 1.7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EED699" w14:textId="69F44B00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AB77C8" w14:textId="6F2EB5F8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7AA223AA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85C291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Malignant lesions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8631CF" w14:textId="77777777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3192DC" w14:textId="6613C9E3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2.4 (-9.9 to 14.8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DBF8C2" w14:textId="7BD7AA4F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481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E30777" w14:textId="3CFDC0D8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3D97BD31" w14:textId="77777777" w:rsidTr="0020327C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3F1CE1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Country (Eastern vs. Western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43C1C6" w14:textId="77777777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6DA132" w14:textId="126B1635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0.1 (-2.2 to 1.9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CDD3F5" w14:textId="1034D9CB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787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491AD9" w14:textId="2B89B819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69904A27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41C9C9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Design (open vs. blinded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E6D459" w14:textId="77777777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6D3A3D" w14:textId="49B452F9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7 (-1.1 to 2.5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602EA5" w14:textId="02E4A148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EA4CC7" w14:textId="05AD99DE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425FF7BD" w14:textId="77777777" w:rsidTr="0020327C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F79AE88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Number of per-capita procedure (&lt; 20 vs. &gt; 20)</w:t>
            </w:r>
          </w:p>
        </w:tc>
        <w:tc>
          <w:tcPr>
            <w:tcW w:w="234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A29749E" w14:textId="77777777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36BA9BE" w14:textId="241D0F5D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0.3 (-2.5 to 1.8)</w:t>
            </w:r>
          </w:p>
        </w:tc>
        <w:tc>
          <w:tcPr>
            <w:tcW w:w="193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45B976B" w14:textId="67F9821C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234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8CCC2F4" w14:textId="11363490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</w:tbl>
    <w:p w14:paraId="76AFD31E" w14:textId="77777777" w:rsidR="00385871" w:rsidRPr="00516DEB" w:rsidRDefault="00385871" w:rsidP="00385871">
      <w:pPr>
        <w:jc w:val="both"/>
        <w:rPr>
          <w:rFonts w:cstheme="minorHAnsi"/>
          <w:b/>
          <w:sz w:val="20"/>
          <w:szCs w:val="20"/>
          <w:lang w:val="en-US"/>
        </w:rPr>
      </w:pPr>
    </w:p>
    <w:p w14:paraId="52430E59" w14:textId="3C93414F" w:rsidR="00385871" w:rsidRPr="00516DEB" w:rsidRDefault="00385871" w:rsidP="00385871">
      <w:pPr>
        <w:jc w:val="both"/>
        <w:rPr>
          <w:rFonts w:cstheme="minorHAnsi"/>
          <w:sz w:val="20"/>
          <w:szCs w:val="20"/>
          <w:lang w:val="en-US"/>
        </w:rPr>
      </w:pPr>
      <w:r w:rsidRPr="00516DEB">
        <w:rPr>
          <w:rFonts w:cstheme="minorHAnsi"/>
          <w:b/>
          <w:sz w:val="20"/>
          <w:szCs w:val="20"/>
          <w:lang w:val="en-US"/>
        </w:rPr>
        <w:t>Legend</w:t>
      </w:r>
      <w:r w:rsidRPr="00516DEB">
        <w:rPr>
          <w:rFonts w:cstheme="minorHAnsi"/>
          <w:sz w:val="20"/>
          <w:szCs w:val="20"/>
          <w:lang w:val="en-US"/>
        </w:rPr>
        <w:t xml:space="preserve">:  *= The values were reported as mean difference (MD) or risk ratio between LPD to OPD; the coefficient indicates the change of RR of LPD </w:t>
      </w:r>
      <w:r w:rsidR="00AA4326">
        <w:rPr>
          <w:rFonts w:cstheme="minorHAnsi"/>
          <w:sz w:val="20"/>
          <w:szCs w:val="20"/>
          <w:lang w:val="en-US"/>
        </w:rPr>
        <w:t>vs</w:t>
      </w:r>
      <w:r w:rsidRPr="00516DEB">
        <w:rPr>
          <w:rFonts w:cstheme="minorHAnsi"/>
          <w:sz w:val="20"/>
          <w:szCs w:val="20"/>
          <w:lang w:val="en-US"/>
        </w:rPr>
        <w:t xml:space="preserve"> OPD comparison; BMI= Body Mass Index; ASA= American Society of Anesthesiology; PDAC= Pancreatic ductal adenocarcinoma. </w:t>
      </w:r>
    </w:p>
    <w:tbl>
      <w:tblPr>
        <w:tblStyle w:val="Sfondochiaro10"/>
        <w:tblpPr w:leftFromText="141" w:rightFromText="141" w:vertAnchor="page" w:horzAnchor="margin" w:tblpY="1186"/>
        <w:tblW w:w="14483" w:type="dxa"/>
        <w:tblLook w:val="04A0" w:firstRow="1" w:lastRow="0" w:firstColumn="1" w:lastColumn="0" w:noHBand="0" w:noVBand="1"/>
      </w:tblPr>
      <w:tblGrid>
        <w:gridCol w:w="5099"/>
        <w:gridCol w:w="2346"/>
        <w:gridCol w:w="2762"/>
        <w:gridCol w:w="1930"/>
        <w:gridCol w:w="2346"/>
      </w:tblGrid>
      <w:tr w:rsidR="00385871" w:rsidRPr="00516DEB" w14:paraId="137B702F" w14:textId="77777777" w:rsidTr="00385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vAlign w:val="center"/>
          </w:tcPr>
          <w:p w14:paraId="76F007CA" w14:textId="77777777" w:rsidR="00385871" w:rsidRPr="00516DEB" w:rsidRDefault="00385871" w:rsidP="0038587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lastRenderedPageBreak/>
              <w:t>Covariates *</w:t>
            </w:r>
          </w:p>
        </w:tc>
        <w:tc>
          <w:tcPr>
            <w:tcW w:w="2346" w:type="dxa"/>
            <w:vAlign w:val="center"/>
          </w:tcPr>
          <w:p w14:paraId="7167CE56" w14:textId="77777777" w:rsidR="00385871" w:rsidRPr="00516DEB" w:rsidRDefault="00385871" w:rsidP="003858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Number of studies</w:t>
            </w:r>
          </w:p>
        </w:tc>
        <w:tc>
          <w:tcPr>
            <w:tcW w:w="2762" w:type="dxa"/>
            <w:vAlign w:val="center"/>
          </w:tcPr>
          <w:p w14:paraId="3663A01F" w14:textId="77777777" w:rsidR="00385871" w:rsidRPr="00516DEB" w:rsidRDefault="00385871" w:rsidP="003858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 xml:space="preserve"> Coeff.  **</w:t>
            </w:r>
          </w:p>
        </w:tc>
        <w:tc>
          <w:tcPr>
            <w:tcW w:w="1930" w:type="dxa"/>
            <w:vAlign w:val="center"/>
          </w:tcPr>
          <w:p w14:paraId="270287E0" w14:textId="77777777" w:rsidR="00385871" w:rsidRPr="00516DEB" w:rsidRDefault="00385871" w:rsidP="003858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6DEB">
              <w:rPr>
                <w:rFonts w:cstheme="minorHAnsi"/>
                <w:sz w:val="20"/>
                <w:szCs w:val="20"/>
              </w:rPr>
              <w:t>P-</w:t>
            </w:r>
            <w:proofErr w:type="spellStart"/>
            <w:r w:rsidRPr="00516DEB">
              <w:rPr>
                <w:rFonts w:cstheme="minorHAnsi"/>
                <w:sz w:val="20"/>
                <w:szCs w:val="20"/>
              </w:rPr>
              <w:t>value</w:t>
            </w:r>
            <w:proofErr w:type="spellEnd"/>
            <w:r w:rsidRPr="00516DEB">
              <w:rPr>
                <w:rFonts w:cstheme="minorHAnsi"/>
                <w:sz w:val="20"/>
                <w:szCs w:val="20"/>
              </w:rPr>
              <w:t xml:space="preserve"> after </w:t>
            </w:r>
            <w:proofErr w:type="gramStart"/>
            <w:r w:rsidRPr="00516DEB">
              <w:rPr>
                <w:rFonts w:cstheme="minorHAnsi"/>
                <w:sz w:val="20"/>
                <w:szCs w:val="20"/>
              </w:rPr>
              <w:t>1000</w:t>
            </w:r>
            <w:proofErr w:type="gramEnd"/>
            <w:r w:rsidRPr="00516DEB">
              <w:rPr>
                <w:rFonts w:cstheme="minorHAnsi"/>
                <w:sz w:val="20"/>
                <w:szCs w:val="20"/>
              </w:rPr>
              <w:t xml:space="preserve"> Montecarlo </w:t>
            </w:r>
            <w:proofErr w:type="spellStart"/>
            <w:r w:rsidRPr="00516DEB">
              <w:rPr>
                <w:rFonts w:cstheme="minorHAnsi"/>
                <w:sz w:val="20"/>
                <w:szCs w:val="20"/>
              </w:rPr>
              <w:t>permutation</w:t>
            </w:r>
            <w:proofErr w:type="spellEnd"/>
            <w:r w:rsidRPr="00516DE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46" w:type="dxa"/>
          </w:tcPr>
          <w:p w14:paraId="27236236" w14:textId="77777777" w:rsidR="00385871" w:rsidRPr="00516DEB" w:rsidRDefault="00385871" w:rsidP="003858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Adjusted R</w:t>
            </w:r>
            <w:r w:rsidRPr="00516DE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85871" w:rsidRPr="00516DEB" w14:paraId="0A8FC7CD" w14:textId="77777777" w:rsidTr="00385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18B8841" w14:textId="77777777" w:rsidR="00385871" w:rsidRPr="00516DEB" w:rsidRDefault="00385871" w:rsidP="00385871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Age (MD, years)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0F6DC89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9775314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1.2 (-7.4 to 4.9)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1BB0D5D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476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FFCA697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5E721FA5" w14:textId="77777777" w:rsidTr="00385871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8F0A7E3" w14:textId="77777777" w:rsidR="00385871" w:rsidRPr="00516DEB" w:rsidRDefault="00385871" w:rsidP="00385871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Male gender (RR)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36593F1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AE974A4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1.3 (-13.3 to 10.7)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92CAD97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687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20C56FD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55453770" w14:textId="77777777" w:rsidTr="00385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B34E0F8" w14:textId="77777777" w:rsidR="00385871" w:rsidRPr="00516DEB" w:rsidRDefault="00385871" w:rsidP="0038587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BMI (MD, kg/m</w:t>
            </w:r>
            <w:r w:rsidRPr="00516DEB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516DEB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6A776BE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1831909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1 (-0.7 to 0.9)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D644916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616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B548A29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17ADD373" w14:textId="77777777" w:rsidTr="00385871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shd w:val="clear" w:color="auto" w:fill="FFFFFF" w:themeFill="background1"/>
            <w:vAlign w:val="center"/>
          </w:tcPr>
          <w:p w14:paraId="5B6C96C8" w14:textId="77777777" w:rsidR="00385871" w:rsidRPr="00516DEB" w:rsidRDefault="00385871" w:rsidP="00385871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ASA I/II (RR)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14:paraId="6FE1615A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shd w:val="clear" w:color="auto" w:fill="FFFFFF" w:themeFill="background1"/>
            <w:vAlign w:val="center"/>
          </w:tcPr>
          <w:p w14:paraId="3460ACB6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1.2 (-24.2 to 26.8)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 w14:paraId="7BCE950F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14:paraId="3F396393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74FC3896" w14:textId="77777777" w:rsidTr="00385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959C7A" w14:textId="77777777" w:rsidR="00385871" w:rsidRPr="00516DEB" w:rsidRDefault="00385871" w:rsidP="00385871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Preoperative stent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A0A28D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88D7D5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2.4 (-43.7 to 38.9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CD0AB4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206CD7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6F0C3039" w14:textId="77777777" w:rsidTr="00385871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13D373" w14:textId="77777777" w:rsidR="00385871" w:rsidRPr="00516DEB" w:rsidRDefault="00385871" w:rsidP="00385871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Soft pancreas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A3871F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836769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1.8 (-22.2 to 18.6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22F4FF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1DA9E9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086F6343" w14:textId="77777777" w:rsidTr="00385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A30014" w14:textId="77777777" w:rsidR="00385871" w:rsidRPr="00516DEB" w:rsidRDefault="00385871" w:rsidP="00385871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Tumor size (MD, cm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46E565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DB1D46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.4 (-21.5 to 30.3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FEC825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50F262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38B3FCEC" w14:textId="77777777" w:rsidTr="00385871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3FA3A8" w14:textId="77777777" w:rsidR="00385871" w:rsidRPr="00516DEB" w:rsidRDefault="00385871" w:rsidP="00385871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Pancreatic adenocarcinoma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764538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4A1903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0.4 (-2.9 to 2.1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AE4D41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D65CD4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12284797" w14:textId="77777777" w:rsidTr="00385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FAB449" w14:textId="77777777" w:rsidR="00385871" w:rsidRPr="00516DEB" w:rsidRDefault="00385871" w:rsidP="00385871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Malignant lesions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E34A76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AC40C0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5.4 (-5.3 to 16.2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3CBBD9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FF5337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</w:tr>
      <w:tr w:rsidR="00385871" w:rsidRPr="00516DEB" w14:paraId="60619CD3" w14:textId="77777777" w:rsidTr="00385871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4F20D5" w14:textId="77777777" w:rsidR="00385871" w:rsidRPr="00516DEB" w:rsidRDefault="00385871" w:rsidP="00385871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Country (Eastern vs. Western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AB4EF7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012D6D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4 (-1.9 to 2.6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388451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523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38E979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</w:tr>
      <w:tr w:rsidR="00385871" w:rsidRPr="00516DEB" w14:paraId="06B1B3FC" w14:textId="77777777" w:rsidTr="00385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CA2AA3" w14:textId="77777777" w:rsidR="00385871" w:rsidRPr="00516DEB" w:rsidRDefault="00385871" w:rsidP="00385871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Design (open vs. blinded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D27CD7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0C24D6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7 (1.8 to 3.1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EE12B0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4FC7D2" w14:textId="77777777" w:rsidR="00385871" w:rsidRPr="00516DEB" w:rsidRDefault="00385871" w:rsidP="00385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22FA8978" w14:textId="77777777" w:rsidTr="00385871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A528537" w14:textId="77777777" w:rsidR="00385871" w:rsidRPr="00516DEB" w:rsidRDefault="00385871" w:rsidP="00385871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Number of per-capita procedure (&lt; 20 vs. &gt; 20)</w:t>
            </w:r>
          </w:p>
        </w:tc>
        <w:tc>
          <w:tcPr>
            <w:tcW w:w="234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ACD716F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685A317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0.8 (-2.5 to 0.9)</w:t>
            </w:r>
          </w:p>
        </w:tc>
        <w:tc>
          <w:tcPr>
            <w:tcW w:w="193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FCE7542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234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E753EE3" w14:textId="77777777" w:rsidR="00385871" w:rsidRPr="00516DEB" w:rsidRDefault="00385871" w:rsidP="00385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</w:tr>
    </w:tbl>
    <w:p w14:paraId="55D46A62" w14:textId="39CD0BDC" w:rsidR="00385871" w:rsidRPr="00516DEB" w:rsidRDefault="00385871" w:rsidP="00385871">
      <w:pPr>
        <w:rPr>
          <w:rFonts w:cstheme="minorHAnsi"/>
          <w:sz w:val="20"/>
          <w:szCs w:val="20"/>
          <w:lang w:val="en-US"/>
        </w:rPr>
      </w:pPr>
      <w:r w:rsidRPr="00516DEB">
        <w:rPr>
          <w:rFonts w:cstheme="minorHAnsi"/>
          <w:b/>
          <w:sz w:val="20"/>
          <w:szCs w:val="20"/>
          <w:lang w:val="en-US"/>
        </w:rPr>
        <w:t xml:space="preserve">Supplementary Table </w:t>
      </w:r>
      <w:r w:rsidR="00516DEB">
        <w:rPr>
          <w:rFonts w:cstheme="minorHAnsi"/>
          <w:b/>
          <w:sz w:val="20"/>
          <w:szCs w:val="20"/>
          <w:lang w:val="en-US"/>
        </w:rPr>
        <w:t>4</w:t>
      </w:r>
      <w:r w:rsidRPr="00516DEB">
        <w:rPr>
          <w:rFonts w:cstheme="minorHAnsi"/>
          <w:b/>
          <w:sz w:val="20"/>
          <w:szCs w:val="20"/>
          <w:lang w:val="en-US"/>
        </w:rPr>
        <w:t xml:space="preserve">. Covariates potentially </w:t>
      </w:r>
      <w:r w:rsidR="00AA4326">
        <w:rPr>
          <w:rFonts w:cstheme="minorHAnsi"/>
          <w:b/>
          <w:sz w:val="20"/>
          <w:szCs w:val="20"/>
          <w:lang w:val="en-US"/>
        </w:rPr>
        <w:t>influence</w:t>
      </w:r>
      <w:r w:rsidRPr="00516DEB">
        <w:rPr>
          <w:rFonts w:cstheme="minorHAnsi"/>
          <w:b/>
          <w:sz w:val="20"/>
          <w:szCs w:val="20"/>
          <w:lang w:val="en-US"/>
        </w:rPr>
        <w:t xml:space="preserve"> DGE</w:t>
      </w:r>
      <w:r w:rsidR="00AA4326">
        <w:rPr>
          <w:rFonts w:cstheme="minorHAnsi"/>
          <w:b/>
          <w:sz w:val="20"/>
          <w:szCs w:val="20"/>
          <w:lang w:val="en-US"/>
        </w:rPr>
        <w:t>.</w:t>
      </w:r>
    </w:p>
    <w:p w14:paraId="510216C1" w14:textId="7FD5F8DD" w:rsidR="00385871" w:rsidRPr="00516DEB" w:rsidRDefault="00385871" w:rsidP="00385871">
      <w:pPr>
        <w:jc w:val="both"/>
        <w:rPr>
          <w:rFonts w:cstheme="minorHAnsi"/>
          <w:sz w:val="20"/>
          <w:szCs w:val="20"/>
          <w:lang w:val="en-US"/>
        </w:rPr>
      </w:pPr>
      <w:r w:rsidRPr="00516DEB">
        <w:rPr>
          <w:rFonts w:cstheme="minorHAnsi"/>
          <w:b/>
          <w:sz w:val="20"/>
          <w:szCs w:val="20"/>
          <w:lang w:val="en-US"/>
        </w:rPr>
        <w:t>Legend</w:t>
      </w:r>
      <w:r w:rsidRPr="00516DEB">
        <w:rPr>
          <w:rFonts w:cstheme="minorHAnsi"/>
          <w:sz w:val="20"/>
          <w:szCs w:val="20"/>
          <w:lang w:val="en-US"/>
        </w:rPr>
        <w:t xml:space="preserve">:  *= The values were reported as mean difference (MD) or risk ratio between LPD to OPD; the coefficient indicates the change of RR of LPD </w:t>
      </w:r>
      <w:r w:rsidR="00AA4326">
        <w:rPr>
          <w:rFonts w:cstheme="minorHAnsi"/>
          <w:sz w:val="20"/>
          <w:szCs w:val="20"/>
          <w:lang w:val="en-US"/>
        </w:rPr>
        <w:t>vs</w:t>
      </w:r>
      <w:r w:rsidRPr="00516DEB">
        <w:rPr>
          <w:rFonts w:cstheme="minorHAnsi"/>
          <w:sz w:val="20"/>
          <w:szCs w:val="20"/>
          <w:lang w:val="en-US"/>
        </w:rPr>
        <w:t xml:space="preserve"> OPD comparison; BMI= Body Mass Index; ASA= American Society of Anesthesiology; PDAC= Pancreatic ductal adenocarcinoma. </w:t>
      </w:r>
    </w:p>
    <w:p w14:paraId="4A0AEC8E" w14:textId="77777777" w:rsidR="00516DEB" w:rsidRDefault="00516DEB" w:rsidP="00385871">
      <w:pPr>
        <w:rPr>
          <w:b/>
          <w:lang w:val="en-US"/>
        </w:rPr>
      </w:pPr>
    </w:p>
    <w:p w14:paraId="642B13B6" w14:textId="77777777" w:rsidR="00516DEB" w:rsidRDefault="00516DEB" w:rsidP="00385871">
      <w:pPr>
        <w:rPr>
          <w:b/>
          <w:sz w:val="20"/>
          <w:szCs w:val="20"/>
          <w:lang w:val="en-US"/>
        </w:rPr>
      </w:pPr>
    </w:p>
    <w:p w14:paraId="7858481B" w14:textId="08E959DF" w:rsidR="00385871" w:rsidRPr="00516DEB" w:rsidRDefault="00385871" w:rsidP="00385871">
      <w:pPr>
        <w:rPr>
          <w:sz w:val="20"/>
          <w:szCs w:val="20"/>
          <w:lang w:val="en-US"/>
        </w:rPr>
      </w:pPr>
      <w:r w:rsidRPr="00516DEB">
        <w:rPr>
          <w:b/>
          <w:sz w:val="20"/>
          <w:szCs w:val="20"/>
          <w:lang w:val="en-US"/>
        </w:rPr>
        <w:lastRenderedPageBreak/>
        <w:t xml:space="preserve">Supplementary Table </w:t>
      </w:r>
      <w:r w:rsidR="00516DEB" w:rsidRPr="00516DEB">
        <w:rPr>
          <w:b/>
          <w:sz w:val="20"/>
          <w:szCs w:val="20"/>
          <w:lang w:val="en-US"/>
        </w:rPr>
        <w:t>5</w:t>
      </w:r>
      <w:r w:rsidRPr="00516DEB">
        <w:rPr>
          <w:b/>
          <w:sz w:val="20"/>
          <w:szCs w:val="20"/>
          <w:lang w:val="en-US"/>
        </w:rPr>
        <w:t xml:space="preserve">. Covariates potentially </w:t>
      </w:r>
      <w:r w:rsidR="00AA4326">
        <w:rPr>
          <w:b/>
          <w:sz w:val="20"/>
          <w:szCs w:val="20"/>
          <w:lang w:val="en-US"/>
        </w:rPr>
        <w:t>influence</w:t>
      </w:r>
      <w:r w:rsidRPr="00516DEB">
        <w:rPr>
          <w:b/>
          <w:sz w:val="20"/>
          <w:szCs w:val="20"/>
          <w:lang w:val="en-US"/>
        </w:rPr>
        <w:t xml:space="preserve"> operative time  </w:t>
      </w:r>
    </w:p>
    <w:tbl>
      <w:tblPr>
        <w:tblStyle w:val="Sfondochiaro1"/>
        <w:tblpPr w:leftFromText="141" w:rightFromText="141" w:vertAnchor="page" w:horzAnchor="margin" w:tblpY="1936"/>
        <w:tblW w:w="14483" w:type="dxa"/>
        <w:tblLook w:val="04A0" w:firstRow="1" w:lastRow="0" w:firstColumn="1" w:lastColumn="0" w:noHBand="0" w:noVBand="1"/>
      </w:tblPr>
      <w:tblGrid>
        <w:gridCol w:w="5099"/>
        <w:gridCol w:w="2346"/>
        <w:gridCol w:w="2762"/>
        <w:gridCol w:w="1930"/>
        <w:gridCol w:w="2346"/>
      </w:tblGrid>
      <w:tr w:rsidR="00385871" w:rsidRPr="00516DEB" w14:paraId="522C8871" w14:textId="77777777" w:rsidTr="00203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vAlign w:val="center"/>
          </w:tcPr>
          <w:p w14:paraId="6DD33E59" w14:textId="77777777" w:rsidR="00385871" w:rsidRPr="00516DEB" w:rsidRDefault="00385871" w:rsidP="0020327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Covariates *</w:t>
            </w:r>
          </w:p>
        </w:tc>
        <w:tc>
          <w:tcPr>
            <w:tcW w:w="2346" w:type="dxa"/>
            <w:vAlign w:val="center"/>
          </w:tcPr>
          <w:p w14:paraId="5C0BD6FD" w14:textId="77777777" w:rsidR="00385871" w:rsidRPr="00516DEB" w:rsidRDefault="00385871" w:rsidP="00203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Number of studies</w:t>
            </w:r>
          </w:p>
        </w:tc>
        <w:tc>
          <w:tcPr>
            <w:tcW w:w="2762" w:type="dxa"/>
            <w:vAlign w:val="center"/>
          </w:tcPr>
          <w:p w14:paraId="4D438F16" w14:textId="77777777" w:rsidR="00385871" w:rsidRPr="00516DEB" w:rsidRDefault="00385871" w:rsidP="00203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 xml:space="preserve"> Coeff.  **</w:t>
            </w:r>
          </w:p>
        </w:tc>
        <w:tc>
          <w:tcPr>
            <w:tcW w:w="1930" w:type="dxa"/>
            <w:vAlign w:val="center"/>
          </w:tcPr>
          <w:p w14:paraId="33D51D67" w14:textId="77777777" w:rsidR="00385871" w:rsidRPr="00516DEB" w:rsidRDefault="00385871" w:rsidP="00203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</w:rPr>
              <w:t>P-</w:t>
            </w:r>
            <w:proofErr w:type="spellStart"/>
            <w:r w:rsidRPr="00516DEB">
              <w:rPr>
                <w:rFonts w:cstheme="minorHAnsi"/>
                <w:sz w:val="20"/>
                <w:szCs w:val="20"/>
              </w:rPr>
              <w:t>value</w:t>
            </w:r>
            <w:proofErr w:type="spellEnd"/>
            <w:r w:rsidRPr="00516DEB">
              <w:rPr>
                <w:rFonts w:cstheme="minorHAnsi"/>
                <w:sz w:val="20"/>
                <w:szCs w:val="20"/>
              </w:rPr>
              <w:t xml:space="preserve"> after </w:t>
            </w:r>
            <w:proofErr w:type="gramStart"/>
            <w:r w:rsidRPr="00516DEB">
              <w:rPr>
                <w:rFonts w:cstheme="minorHAnsi"/>
                <w:sz w:val="20"/>
                <w:szCs w:val="20"/>
              </w:rPr>
              <w:t>1000</w:t>
            </w:r>
            <w:proofErr w:type="gramEnd"/>
            <w:r w:rsidRPr="00516DEB">
              <w:rPr>
                <w:rFonts w:cstheme="minorHAnsi"/>
                <w:sz w:val="20"/>
                <w:szCs w:val="20"/>
              </w:rPr>
              <w:t xml:space="preserve"> Montecarlo </w:t>
            </w:r>
            <w:proofErr w:type="spellStart"/>
            <w:r w:rsidRPr="00516DEB">
              <w:rPr>
                <w:rFonts w:cstheme="minorHAnsi"/>
                <w:sz w:val="20"/>
                <w:szCs w:val="20"/>
              </w:rPr>
              <w:t>permutation</w:t>
            </w:r>
            <w:proofErr w:type="spellEnd"/>
          </w:p>
        </w:tc>
        <w:tc>
          <w:tcPr>
            <w:tcW w:w="2346" w:type="dxa"/>
          </w:tcPr>
          <w:p w14:paraId="11D5CD2A" w14:textId="77777777" w:rsidR="00385871" w:rsidRPr="00516DEB" w:rsidRDefault="00385871" w:rsidP="00203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Adjusted R</w:t>
            </w:r>
            <w:r w:rsidRPr="00516DE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85871" w:rsidRPr="00516DEB" w14:paraId="0F32DC0D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17B3C22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Age (MD, years)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FBE991A" w14:textId="77777777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E044F7E" w14:textId="02495F95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184.2 (-467.4 to 98.9)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66A4E78" w14:textId="42BCD521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7512630" w14:textId="2DA9A64D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71</w:t>
            </w:r>
          </w:p>
        </w:tc>
      </w:tr>
      <w:tr w:rsidR="00385871" w:rsidRPr="00516DEB" w14:paraId="3836B5E5" w14:textId="77777777" w:rsidTr="0020327C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D30A5AE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Male gender (RR)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E50DE93" w14:textId="77777777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F77897D" w14:textId="4110E7F5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135.5 (-1073.9 to 802.9)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7E26350" w14:textId="72D01EEC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598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308EB45" w14:textId="77777777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7480AA06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5ECE789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BMI (MD, kg/m</w:t>
            </w:r>
            <w:r w:rsidRPr="00516DEB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516DEB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C7B4857" w14:textId="77777777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092F5B6" w14:textId="16E85890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14.9 (-40.5 to 70.4)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0E94B97" w14:textId="3CC38FAE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105BF17" w14:textId="0604F9EF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</w:tr>
      <w:tr w:rsidR="00385871" w:rsidRPr="00516DEB" w14:paraId="51BFDF3A" w14:textId="77777777" w:rsidTr="0020327C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shd w:val="clear" w:color="auto" w:fill="FFFFFF" w:themeFill="background1"/>
            <w:vAlign w:val="center"/>
          </w:tcPr>
          <w:p w14:paraId="07078BC3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ASA I/II (RR)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14:paraId="47897AC0" w14:textId="77777777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shd w:val="clear" w:color="auto" w:fill="FFFFFF" w:themeFill="background1"/>
            <w:vAlign w:val="center"/>
          </w:tcPr>
          <w:p w14:paraId="0036F976" w14:textId="7A100A09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302.6 (-1755.5 to 2360.8)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 w14:paraId="580CD1F2" w14:textId="34ED3ABC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14:paraId="7EDF25F3" w14:textId="77777777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673E31E2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E388F7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Preoperative stent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0A3DDA" w14:textId="77777777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F3B109" w14:textId="71A042A0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bookmarkStart w:id="1" w:name="_Hlk92711324"/>
            <w:r w:rsidRPr="00516DEB">
              <w:rPr>
                <w:rFonts w:cstheme="minorHAnsi"/>
                <w:sz w:val="20"/>
                <w:szCs w:val="20"/>
                <w:lang w:val="en-US"/>
              </w:rPr>
              <w:t xml:space="preserve">-391.4 </w:t>
            </w:r>
            <w:bookmarkEnd w:id="1"/>
            <w:r w:rsidRPr="00516DEB">
              <w:rPr>
                <w:rFonts w:cstheme="minorHAnsi"/>
                <w:sz w:val="20"/>
                <w:szCs w:val="20"/>
                <w:lang w:val="en-US"/>
              </w:rPr>
              <w:t>(-635.4 to -147.5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DB5BC5" w14:textId="44C8A30E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5C6292" w14:textId="062C0B22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</w:tr>
      <w:tr w:rsidR="00385871" w:rsidRPr="00516DEB" w14:paraId="323103FB" w14:textId="77777777" w:rsidTr="0020327C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0CA9CE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Soft pancreas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DB2397" w14:textId="77777777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F15D4E" w14:textId="327A85B2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147.1 (-253.1 to -41.2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954026" w14:textId="43E279DB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CA97DD" w14:textId="0ECAB3A8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</w:tr>
      <w:tr w:rsidR="00385871" w:rsidRPr="00516DEB" w14:paraId="2F014DFC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72700E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Tumor size (MD, cm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418195" w14:textId="77777777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150952" w14:textId="7E2E573C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9.2 (-2280.3 to 2261.9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13609D" w14:textId="3423DEF7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6E2800" w14:textId="77777777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22AC5D50" w14:textId="77777777" w:rsidTr="0020327C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19890C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Pancreatic adenocarcinoma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AB7CA8" w14:textId="77777777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DA1711" w14:textId="62845B18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63.1 (-208.2 to 82.2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B3BF72" w14:textId="3D515BB4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C42AD8" w14:textId="4EC64912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</w:tc>
      </w:tr>
      <w:tr w:rsidR="00385871" w:rsidRPr="00516DEB" w14:paraId="24EF7802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8497EC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Malignant lesions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C5105C" w14:textId="77777777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1196DA" w14:textId="76C02488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09.5 (-724.1 to 1543.3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D505BB" w14:textId="4891A8F2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49BD4A" w14:textId="7F2BE4E2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</w:tr>
      <w:tr w:rsidR="00385871" w:rsidRPr="00516DEB" w14:paraId="62C295CE" w14:textId="77777777" w:rsidTr="0020327C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DB9A14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Country (Eastern vs. Western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B2B155" w14:textId="77777777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49C8F8" w14:textId="2BC332CE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14.3 (-237.9 to 266.5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AFA9AF" w14:textId="718F8505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830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0D8560" w14:textId="77777777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44CB9FCC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F9E92F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Design (open vs. blinded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7398BF" w14:textId="77777777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B7CE14" w14:textId="54508A5D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85.1 (32.1 to 137.1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697DF4" w14:textId="6D418998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64281A" w:rsidRPr="00516DEB">
              <w:rPr>
                <w:rFonts w:cstheme="minorHAnsi"/>
                <w:sz w:val="20"/>
                <w:szCs w:val="20"/>
                <w:lang w:val="en-US"/>
              </w:rPr>
              <w:t>120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11C553" w14:textId="77777777" w:rsidR="00385871" w:rsidRPr="00516DEB" w:rsidRDefault="00385871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385871" w:rsidRPr="00516DEB" w14:paraId="17EFEE57" w14:textId="77777777" w:rsidTr="0020327C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2BE3A1D" w14:textId="77777777" w:rsidR="00385871" w:rsidRPr="00516DEB" w:rsidRDefault="00385871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Number of per-capita procedure (&lt; 20 vs. &gt; 20)</w:t>
            </w:r>
          </w:p>
        </w:tc>
        <w:tc>
          <w:tcPr>
            <w:tcW w:w="234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6C84C51" w14:textId="77777777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D249AD7" w14:textId="2E63DB41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64.2 (-278.5 to 150.2)</w:t>
            </w:r>
          </w:p>
        </w:tc>
        <w:tc>
          <w:tcPr>
            <w:tcW w:w="193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054F4A8" w14:textId="4C9C3E9C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234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63AC6F9" w14:textId="3C3E0EBA" w:rsidR="00385871" w:rsidRPr="00516DEB" w:rsidRDefault="00385871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</w:tr>
    </w:tbl>
    <w:p w14:paraId="6A9735B4" w14:textId="77777777" w:rsidR="00385871" w:rsidRPr="00516DEB" w:rsidRDefault="00385871" w:rsidP="00385871">
      <w:pPr>
        <w:jc w:val="both"/>
        <w:rPr>
          <w:b/>
          <w:sz w:val="20"/>
          <w:szCs w:val="20"/>
          <w:lang w:val="en-US"/>
        </w:rPr>
      </w:pPr>
    </w:p>
    <w:p w14:paraId="45F419C6" w14:textId="33DBB3B3" w:rsidR="00385871" w:rsidRPr="00516DEB" w:rsidRDefault="00385871" w:rsidP="00385871">
      <w:pPr>
        <w:jc w:val="both"/>
        <w:rPr>
          <w:sz w:val="20"/>
          <w:szCs w:val="20"/>
          <w:lang w:val="en-US"/>
        </w:rPr>
      </w:pPr>
      <w:r w:rsidRPr="00516DEB">
        <w:rPr>
          <w:b/>
          <w:sz w:val="20"/>
          <w:szCs w:val="20"/>
          <w:lang w:val="en-US"/>
        </w:rPr>
        <w:t>Legend</w:t>
      </w:r>
      <w:r w:rsidRPr="00516DEB">
        <w:rPr>
          <w:sz w:val="20"/>
          <w:szCs w:val="20"/>
          <w:lang w:val="en-US"/>
        </w:rPr>
        <w:t xml:space="preserve">:  *= The values were reported as mean difference (MD) or risk ratio between LPD to OPD; the coefficient indicates the change of MD of LPD </w:t>
      </w:r>
      <w:r w:rsidR="00AA4326">
        <w:rPr>
          <w:sz w:val="20"/>
          <w:szCs w:val="20"/>
          <w:lang w:val="en-US"/>
        </w:rPr>
        <w:t>vs</w:t>
      </w:r>
      <w:r w:rsidRPr="00516DEB">
        <w:rPr>
          <w:sz w:val="20"/>
          <w:szCs w:val="20"/>
          <w:lang w:val="en-US"/>
        </w:rPr>
        <w:t xml:space="preserve"> OPD comparison; BMI= Body Mass Index; ASA= American Society of Anesthesiology; PDAC= Pancreatic ductal adenocarcinoma. </w:t>
      </w:r>
    </w:p>
    <w:p w14:paraId="166B7642" w14:textId="77777777" w:rsidR="00516DEB" w:rsidRDefault="00516DEB" w:rsidP="00607BA6">
      <w:pPr>
        <w:rPr>
          <w:b/>
          <w:lang w:val="en-US"/>
        </w:rPr>
      </w:pPr>
    </w:p>
    <w:p w14:paraId="2D97E01D" w14:textId="0CD09537" w:rsidR="00607BA6" w:rsidRPr="00516DEB" w:rsidRDefault="00607BA6" w:rsidP="00607BA6">
      <w:pPr>
        <w:rPr>
          <w:rFonts w:cstheme="minorHAnsi"/>
          <w:sz w:val="20"/>
          <w:szCs w:val="20"/>
          <w:lang w:val="en-US"/>
        </w:rPr>
      </w:pPr>
      <w:r w:rsidRPr="00516DEB">
        <w:rPr>
          <w:rFonts w:cstheme="minorHAnsi"/>
          <w:b/>
          <w:sz w:val="20"/>
          <w:szCs w:val="20"/>
          <w:lang w:val="en-US"/>
        </w:rPr>
        <w:lastRenderedPageBreak/>
        <w:t xml:space="preserve">Supplementary Table 5. Covariates potentially </w:t>
      </w:r>
      <w:r w:rsidR="00AA4326">
        <w:rPr>
          <w:rFonts w:cstheme="minorHAnsi"/>
          <w:b/>
          <w:sz w:val="20"/>
          <w:szCs w:val="20"/>
          <w:lang w:val="en-US"/>
        </w:rPr>
        <w:t>influence</w:t>
      </w:r>
      <w:r w:rsidRPr="00516DEB">
        <w:rPr>
          <w:rFonts w:cstheme="minorHAnsi"/>
          <w:b/>
          <w:sz w:val="20"/>
          <w:szCs w:val="20"/>
          <w:lang w:val="en-US"/>
        </w:rPr>
        <w:t xml:space="preserve"> </w:t>
      </w:r>
      <w:r w:rsidR="00AA4326">
        <w:rPr>
          <w:rFonts w:cstheme="minorHAnsi"/>
          <w:b/>
          <w:sz w:val="20"/>
          <w:szCs w:val="20"/>
          <w:lang w:val="en-US"/>
        </w:rPr>
        <w:t>lymph nodes</w:t>
      </w:r>
      <w:r w:rsidRPr="00516DEB">
        <w:rPr>
          <w:rFonts w:cstheme="minorHAnsi"/>
          <w:b/>
          <w:sz w:val="20"/>
          <w:szCs w:val="20"/>
          <w:lang w:val="en-US"/>
        </w:rPr>
        <w:t xml:space="preserve"> harvested  </w:t>
      </w:r>
    </w:p>
    <w:tbl>
      <w:tblPr>
        <w:tblStyle w:val="Sfondochiaro1"/>
        <w:tblpPr w:leftFromText="141" w:rightFromText="141" w:vertAnchor="page" w:horzAnchor="margin" w:tblpY="1936"/>
        <w:tblW w:w="14483" w:type="dxa"/>
        <w:tblLook w:val="04A0" w:firstRow="1" w:lastRow="0" w:firstColumn="1" w:lastColumn="0" w:noHBand="0" w:noVBand="1"/>
      </w:tblPr>
      <w:tblGrid>
        <w:gridCol w:w="5099"/>
        <w:gridCol w:w="2346"/>
        <w:gridCol w:w="2762"/>
        <w:gridCol w:w="1930"/>
        <w:gridCol w:w="2346"/>
      </w:tblGrid>
      <w:tr w:rsidR="00607BA6" w:rsidRPr="00516DEB" w14:paraId="53D9938E" w14:textId="77777777" w:rsidTr="00203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vAlign w:val="center"/>
          </w:tcPr>
          <w:p w14:paraId="367D753B" w14:textId="77777777" w:rsidR="00607BA6" w:rsidRPr="00516DEB" w:rsidRDefault="00607BA6" w:rsidP="0020327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Covariates *</w:t>
            </w:r>
          </w:p>
        </w:tc>
        <w:tc>
          <w:tcPr>
            <w:tcW w:w="2346" w:type="dxa"/>
            <w:vAlign w:val="center"/>
          </w:tcPr>
          <w:p w14:paraId="060727DD" w14:textId="77777777" w:rsidR="00607BA6" w:rsidRPr="00516DEB" w:rsidRDefault="00607BA6" w:rsidP="00203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Number of studies</w:t>
            </w:r>
          </w:p>
        </w:tc>
        <w:tc>
          <w:tcPr>
            <w:tcW w:w="2762" w:type="dxa"/>
            <w:vAlign w:val="center"/>
          </w:tcPr>
          <w:p w14:paraId="5B90EB14" w14:textId="77777777" w:rsidR="00607BA6" w:rsidRPr="00516DEB" w:rsidRDefault="00607BA6" w:rsidP="00203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 xml:space="preserve"> Coeff.  **</w:t>
            </w:r>
          </w:p>
        </w:tc>
        <w:tc>
          <w:tcPr>
            <w:tcW w:w="1930" w:type="dxa"/>
            <w:vAlign w:val="center"/>
          </w:tcPr>
          <w:p w14:paraId="61973508" w14:textId="77777777" w:rsidR="00607BA6" w:rsidRPr="00516DEB" w:rsidRDefault="00607BA6" w:rsidP="00203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</w:rPr>
              <w:t>P-</w:t>
            </w:r>
            <w:proofErr w:type="spellStart"/>
            <w:r w:rsidRPr="00516DEB">
              <w:rPr>
                <w:rFonts w:cstheme="minorHAnsi"/>
                <w:sz w:val="20"/>
                <w:szCs w:val="20"/>
              </w:rPr>
              <w:t>value</w:t>
            </w:r>
            <w:proofErr w:type="spellEnd"/>
            <w:r w:rsidRPr="00516DEB">
              <w:rPr>
                <w:rFonts w:cstheme="minorHAnsi"/>
                <w:sz w:val="20"/>
                <w:szCs w:val="20"/>
              </w:rPr>
              <w:t xml:space="preserve"> after </w:t>
            </w:r>
            <w:proofErr w:type="gramStart"/>
            <w:r w:rsidRPr="00516DEB">
              <w:rPr>
                <w:rFonts w:cstheme="minorHAnsi"/>
                <w:sz w:val="20"/>
                <w:szCs w:val="20"/>
              </w:rPr>
              <w:t>1000</w:t>
            </w:r>
            <w:proofErr w:type="gramEnd"/>
            <w:r w:rsidRPr="00516DEB">
              <w:rPr>
                <w:rFonts w:cstheme="minorHAnsi"/>
                <w:sz w:val="20"/>
                <w:szCs w:val="20"/>
              </w:rPr>
              <w:t xml:space="preserve"> Montecarlo </w:t>
            </w:r>
            <w:proofErr w:type="spellStart"/>
            <w:r w:rsidRPr="00516DEB">
              <w:rPr>
                <w:rFonts w:cstheme="minorHAnsi"/>
                <w:sz w:val="20"/>
                <w:szCs w:val="20"/>
              </w:rPr>
              <w:t>permutation</w:t>
            </w:r>
            <w:proofErr w:type="spellEnd"/>
          </w:p>
        </w:tc>
        <w:tc>
          <w:tcPr>
            <w:tcW w:w="2346" w:type="dxa"/>
          </w:tcPr>
          <w:p w14:paraId="00DA5AC9" w14:textId="77777777" w:rsidR="00607BA6" w:rsidRPr="00516DEB" w:rsidRDefault="00607BA6" w:rsidP="00203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Adjusted R</w:t>
            </w:r>
            <w:r w:rsidRPr="00516DE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607BA6" w:rsidRPr="00516DEB" w14:paraId="3B1EBF27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CFE93D0" w14:textId="77777777" w:rsidR="00607BA6" w:rsidRPr="00516DEB" w:rsidRDefault="00607BA6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Age (MD, years)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D798714" w14:textId="77777777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A3FCF0D" w14:textId="33251F5D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13.7 (-152.7 to 180.1)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CF6F5D2" w14:textId="0EF68326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94159CC" w14:textId="3AB00233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607BA6" w:rsidRPr="00516DEB" w14:paraId="46E64C45" w14:textId="77777777" w:rsidTr="0020327C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597FF0E" w14:textId="77777777" w:rsidR="00607BA6" w:rsidRPr="00516DEB" w:rsidRDefault="00607BA6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Male gender (RR)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320854A" w14:textId="77777777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1A6537B" w14:textId="215C1E21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28.1 (-247.1 to 190.8)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4DD693C" w14:textId="31DFA4DF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D1AC437" w14:textId="5AE34E53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607BA6" w:rsidRPr="00516DEB" w14:paraId="548190AE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C08C830" w14:textId="77777777" w:rsidR="00607BA6" w:rsidRPr="00516DEB" w:rsidRDefault="00607BA6" w:rsidP="0020327C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BMI (MD, kg/m</w:t>
            </w:r>
            <w:r w:rsidRPr="00516DEB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516DEB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7F49A1A" w14:textId="77777777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DC8A7EC" w14:textId="79D1F36B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1.6 (-16.1 to 12.8)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5DEBF5B" w14:textId="6933C815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678</w:t>
            </w:r>
          </w:p>
        </w:tc>
        <w:tc>
          <w:tcPr>
            <w:tcW w:w="23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D5FEFDC" w14:textId="33734BF2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607BA6" w:rsidRPr="00516DEB" w14:paraId="65F065E4" w14:textId="77777777" w:rsidTr="0020327C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shd w:val="clear" w:color="auto" w:fill="FFFFFF" w:themeFill="background1"/>
            <w:vAlign w:val="center"/>
          </w:tcPr>
          <w:p w14:paraId="0998412D" w14:textId="77777777" w:rsidR="00607BA6" w:rsidRPr="00516DEB" w:rsidRDefault="00607BA6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ASA I/II (RR)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14:paraId="31090648" w14:textId="77777777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shd w:val="clear" w:color="auto" w:fill="FFFFFF" w:themeFill="background1"/>
            <w:vAlign w:val="center"/>
          </w:tcPr>
          <w:p w14:paraId="4242D511" w14:textId="613169EB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72.3 (-491.1 to 635.6)</w:t>
            </w:r>
          </w:p>
        </w:tc>
        <w:tc>
          <w:tcPr>
            <w:tcW w:w="1930" w:type="dxa"/>
            <w:shd w:val="clear" w:color="auto" w:fill="FFFFFF" w:themeFill="background1"/>
            <w:vAlign w:val="center"/>
          </w:tcPr>
          <w:p w14:paraId="18F4D002" w14:textId="403D26B0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14:paraId="02DCA69C" w14:textId="77777777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607BA6" w:rsidRPr="00516DEB" w14:paraId="32B94BF7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81D703" w14:textId="77777777" w:rsidR="00607BA6" w:rsidRPr="00516DEB" w:rsidRDefault="00607BA6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Preoperative stent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22703F" w14:textId="77777777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38F8C6" w14:textId="6CE78BFF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8.3 (-1181.1 to 1197.7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ACC69C" w14:textId="54EBB0D4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4BF9C2" w14:textId="6475FF7C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607BA6" w:rsidRPr="00516DEB" w14:paraId="03297D33" w14:textId="77777777" w:rsidTr="0020327C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A40DF6" w14:textId="77777777" w:rsidR="00607BA6" w:rsidRPr="00516DEB" w:rsidRDefault="00607BA6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Soft pancreas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B857ED" w14:textId="77777777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121CD4" w14:textId="4D32C670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11.3 (-537.8 to 515.1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E8C311" w14:textId="63CE7C81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830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9012AF" w14:textId="0F915A7B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607BA6" w:rsidRPr="00516DEB" w14:paraId="4284F36E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B4B4CA" w14:textId="77777777" w:rsidR="00607BA6" w:rsidRPr="00516DEB" w:rsidRDefault="00607BA6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Tumor size (MD, cm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888A1E" w14:textId="77777777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277E7D" w14:textId="36F002B9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53.4 (-361.9 to 468.8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2C2FDE" w14:textId="207CD3E6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3522CD" w14:textId="77777777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607BA6" w:rsidRPr="00516DEB" w14:paraId="21B487C9" w14:textId="77777777" w:rsidTr="0020327C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7B9E74" w14:textId="77777777" w:rsidR="00607BA6" w:rsidRPr="00516DEB" w:rsidRDefault="00607BA6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Pancreatic adenocarcinoma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7A734C" w14:textId="77777777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A61C6D" w14:textId="7743DFF2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5.7 (-50.7 to 62.1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9D63AF" w14:textId="5647E49F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706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05DB22" w14:textId="04B68B32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607BA6" w:rsidRPr="00516DEB" w14:paraId="1905637F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C9FB18" w14:textId="77777777" w:rsidR="00607BA6" w:rsidRPr="00516DEB" w:rsidRDefault="00607BA6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Malignant lesions (RR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B28FB9" w14:textId="77777777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409B66" w14:textId="22979DBC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27.8 (-472.7 to 528.4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96872C" w14:textId="430A8C98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CC8B36" w14:textId="299F4C0D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607BA6" w:rsidRPr="00516DEB" w14:paraId="047D38F4" w14:textId="77777777" w:rsidTr="0020327C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C6C08C" w14:textId="77777777" w:rsidR="00607BA6" w:rsidRPr="00516DEB" w:rsidRDefault="00607BA6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Country (Eastern vs. Western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D5AAA7" w14:textId="77777777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00A2D0" w14:textId="4068993D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6.8 (-67.3 to 53.7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72A663" w14:textId="610C2529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677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65C682" w14:textId="77777777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607BA6" w:rsidRPr="00516DEB" w14:paraId="5E70100D" w14:textId="77777777" w:rsidTr="00203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FEA64E" w14:textId="77777777" w:rsidR="00607BA6" w:rsidRPr="00516DEB" w:rsidRDefault="00607BA6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Design (open vs. blinded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3EEAFC" w14:textId="77777777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C98790" w14:textId="43208911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2.4 (-87.5 to 92.4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6253C3" w14:textId="33E02B5C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23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343F60" w14:textId="77777777" w:rsidR="00607BA6" w:rsidRPr="00516DEB" w:rsidRDefault="00607BA6" w:rsidP="00203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607BA6" w:rsidRPr="00516DEB" w14:paraId="3EF35ABA" w14:textId="77777777" w:rsidTr="0020327C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9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C24BC2F" w14:textId="77777777" w:rsidR="00607BA6" w:rsidRPr="00516DEB" w:rsidRDefault="00607BA6" w:rsidP="0020327C">
            <w:pPr>
              <w:jc w:val="center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b w:val="0"/>
                <w:sz w:val="20"/>
                <w:szCs w:val="20"/>
                <w:lang w:val="en-US"/>
              </w:rPr>
              <w:t>Number of per-capita procedure (&lt; 20 vs. &gt; 20)</w:t>
            </w:r>
          </w:p>
        </w:tc>
        <w:tc>
          <w:tcPr>
            <w:tcW w:w="234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8541B68" w14:textId="77777777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76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DAC57CC" w14:textId="139B2EA1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-2.4 (-93.3 to 88.5)</w:t>
            </w:r>
          </w:p>
        </w:tc>
        <w:tc>
          <w:tcPr>
            <w:tcW w:w="193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7B1000E" w14:textId="26342CCD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234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C5BF5DA" w14:textId="6D6C67BC" w:rsidR="00607BA6" w:rsidRPr="00516DEB" w:rsidRDefault="00607BA6" w:rsidP="00203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16DEB">
              <w:rPr>
                <w:rFonts w:cstheme="minorHAnsi"/>
                <w:sz w:val="20"/>
                <w:szCs w:val="20"/>
                <w:lang w:val="en-US"/>
              </w:rPr>
              <w:t>&lt;1</w:t>
            </w:r>
          </w:p>
        </w:tc>
      </w:tr>
    </w:tbl>
    <w:p w14:paraId="18EC63B2" w14:textId="77777777" w:rsidR="00607BA6" w:rsidRPr="00516DEB" w:rsidRDefault="00607BA6" w:rsidP="00607BA6">
      <w:pPr>
        <w:jc w:val="both"/>
        <w:rPr>
          <w:rFonts w:cstheme="minorHAnsi"/>
          <w:b/>
          <w:sz w:val="20"/>
          <w:szCs w:val="20"/>
          <w:lang w:val="en-US"/>
        </w:rPr>
      </w:pPr>
    </w:p>
    <w:p w14:paraId="57DABA5A" w14:textId="36DBC52F" w:rsidR="00854B3F" w:rsidRPr="00516DEB" w:rsidRDefault="00607BA6" w:rsidP="00516DEB">
      <w:pPr>
        <w:jc w:val="both"/>
        <w:rPr>
          <w:rFonts w:cstheme="minorHAnsi"/>
          <w:sz w:val="20"/>
          <w:szCs w:val="20"/>
          <w:lang w:val="en-US"/>
        </w:rPr>
      </w:pPr>
      <w:r w:rsidRPr="00516DEB">
        <w:rPr>
          <w:rFonts w:cstheme="minorHAnsi"/>
          <w:b/>
          <w:sz w:val="20"/>
          <w:szCs w:val="20"/>
          <w:lang w:val="en-US"/>
        </w:rPr>
        <w:t>Legend</w:t>
      </w:r>
      <w:r w:rsidRPr="00516DEB">
        <w:rPr>
          <w:rFonts w:cstheme="minorHAnsi"/>
          <w:sz w:val="20"/>
          <w:szCs w:val="20"/>
          <w:lang w:val="en-US"/>
        </w:rPr>
        <w:t xml:space="preserve">:  *= The values were reported as mean difference (MD) or risk ratio between LPD to OPD; the coefficient indicates the change of MD of LPD </w:t>
      </w:r>
      <w:r w:rsidR="00AA4326">
        <w:rPr>
          <w:rFonts w:cstheme="minorHAnsi"/>
          <w:sz w:val="20"/>
          <w:szCs w:val="20"/>
          <w:lang w:val="en-US"/>
        </w:rPr>
        <w:t>vs</w:t>
      </w:r>
      <w:r w:rsidRPr="00516DEB">
        <w:rPr>
          <w:rFonts w:cstheme="minorHAnsi"/>
          <w:sz w:val="20"/>
          <w:szCs w:val="20"/>
          <w:lang w:val="en-US"/>
        </w:rPr>
        <w:t xml:space="preserve"> OPD comparison; BMI= Body Mass Index; ASA= American Society of Anesthesiology; PDAC= Pancreatic ductal adenocarcinoma</w:t>
      </w:r>
      <w:r w:rsidR="00516DEB">
        <w:rPr>
          <w:rFonts w:cstheme="minorHAnsi"/>
          <w:sz w:val="20"/>
          <w:szCs w:val="20"/>
          <w:lang w:val="en-US"/>
        </w:rPr>
        <w:t xml:space="preserve">. </w:t>
      </w:r>
    </w:p>
    <w:sectPr w:rsidR="00854B3F" w:rsidRPr="00516DEB" w:rsidSect="003C181F">
      <w:pgSz w:w="16838" w:h="11906" w:orient="landscape"/>
      <w:pgMar w:top="1134" w:right="1417" w:bottom="56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0ED73" w14:textId="77777777" w:rsidR="001E5A66" w:rsidRDefault="001E5A66" w:rsidP="00CE7D0B">
      <w:pPr>
        <w:spacing w:after="0" w:line="240" w:lineRule="auto"/>
      </w:pPr>
      <w:r>
        <w:separator/>
      </w:r>
    </w:p>
  </w:endnote>
  <w:endnote w:type="continuationSeparator" w:id="0">
    <w:p w14:paraId="777D8421" w14:textId="77777777" w:rsidR="001E5A66" w:rsidRDefault="001E5A66" w:rsidP="00CE7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06584" w14:textId="77777777" w:rsidR="001E5A66" w:rsidRDefault="001E5A66" w:rsidP="00CE7D0B">
      <w:pPr>
        <w:spacing w:after="0" w:line="240" w:lineRule="auto"/>
      </w:pPr>
      <w:r>
        <w:separator/>
      </w:r>
    </w:p>
  </w:footnote>
  <w:footnote w:type="continuationSeparator" w:id="0">
    <w:p w14:paraId="489948A8" w14:textId="77777777" w:rsidR="001E5A66" w:rsidRDefault="001E5A66" w:rsidP="00CE7D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335B1E"/>
    <w:multiLevelType w:val="hybridMultilevel"/>
    <w:tmpl w:val="008C49E8"/>
    <w:lvl w:ilvl="0" w:tplc="1B3AFC2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A35AF8"/>
    <w:multiLevelType w:val="hybridMultilevel"/>
    <w:tmpl w:val="8042CF2E"/>
    <w:lvl w:ilvl="0" w:tplc="759A33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0E20E2"/>
    <w:multiLevelType w:val="hybridMultilevel"/>
    <w:tmpl w:val="88DE36E4"/>
    <w:lvl w:ilvl="0" w:tplc="79D2F938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2417466">
    <w:abstractNumId w:val="2"/>
  </w:num>
  <w:num w:numId="2" w16cid:durableId="2004355002">
    <w:abstractNumId w:val="0"/>
  </w:num>
  <w:num w:numId="3" w16cid:durableId="6053851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3MTI1NzUDAlMLMyUdpeDU4uLM/DyQAkPTWgBh29bW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3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37DF0"/>
    <w:rsid w:val="00000513"/>
    <w:rsid w:val="00000DC8"/>
    <w:rsid w:val="00005006"/>
    <w:rsid w:val="000066C0"/>
    <w:rsid w:val="00025B89"/>
    <w:rsid w:val="000265E0"/>
    <w:rsid w:val="0002763F"/>
    <w:rsid w:val="00032486"/>
    <w:rsid w:val="00033065"/>
    <w:rsid w:val="00037431"/>
    <w:rsid w:val="00041E36"/>
    <w:rsid w:val="00042BC3"/>
    <w:rsid w:val="000510BB"/>
    <w:rsid w:val="000520B1"/>
    <w:rsid w:val="00057F93"/>
    <w:rsid w:val="000615C3"/>
    <w:rsid w:val="00063B9E"/>
    <w:rsid w:val="00067324"/>
    <w:rsid w:val="00072AAF"/>
    <w:rsid w:val="00074B89"/>
    <w:rsid w:val="00086238"/>
    <w:rsid w:val="0009719F"/>
    <w:rsid w:val="000A1823"/>
    <w:rsid w:val="000A4C14"/>
    <w:rsid w:val="000A71A3"/>
    <w:rsid w:val="000B0482"/>
    <w:rsid w:val="000B2684"/>
    <w:rsid w:val="000B42D0"/>
    <w:rsid w:val="000C4E05"/>
    <w:rsid w:val="000C6B32"/>
    <w:rsid w:val="000E1446"/>
    <w:rsid w:val="000E4C0B"/>
    <w:rsid w:val="000E6494"/>
    <w:rsid w:val="00114D35"/>
    <w:rsid w:val="00133748"/>
    <w:rsid w:val="00137DF0"/>
    <w:rsid w:val="00142D6F"/>
    <w:rsid w:val="001475D4"/>
    <w:rsid w:val="00152E27"/>
    <w:rsid w:val="00153223"/>
    <w:rsid w:val="00155A6D"/>
    <w:rsid w:val="00173303"/>
    <w:rsid w:val="0018499E"/>
    <w:rsid w:val="001958AB"/>
    <w:rsid w:val="001B2529"/>
    <w:rsid w:val="001B3316"/>
    <w:rsid w:val="001B5626"/>
    <w:rsid w:val="001C117C"/>
    <w:rsid w:val="001C65FC"/>
    <w:rsid w:val="001C6CBC"/>
    <w:rsid w:val="001C769D"/>
    <w:rsid w:val="001D6035"/>
    <w:rsid w:val="001E14C4"/>
    <w:rsid w:val="001E1D0C"/>
    <w:rsid w:val="001E5A66"/>
    <w:rsid w:val="001F0ACD"/>
    <w:rsid w:val="001F6EE4"/>
    <w:rsid w:val="00206CA7"/>
    <w:rsid w:val="002339D1"/>
    <w:rsid w:val="00242727"/>
    <w:rsid w:val="00243BC5"/>
    <w:rsid w:val="002510A9"/>
    <w:rsid w:val="0027358B"/>
    <w:rsid w:val="002761D6"/>
    <w:rsid w:val="0028387D"/>
    <w:rsid w:val="00290656"/>
    <w:rsid w:val="0029479A"/>
    <w:rsid w:val="002B0784"/>
    <w:rsid w:val="002C0D78"/>
    <w:rsid w:val="002C5EAE"/>
    <w:rsid w:val="002E3636"/>
    <w:rsid w:val="002F5F99"/>
    <w:rsid w:val="00303A11"/>
    <w:rsid w:val="00314600"/>
    <w:rsid w:val="003218E4"/>
    <w:rsid w:val="00334AF1"/>
    <w:rsid w:val="0034742D"/>
    <w:rsid w:val="00350770"/>
    <w:rsid w:val="00351F0C"/>
    <w:rsid w:val="00364200"/>
    <w:rsid w:val="00366580"/>
    <w:rsid w:val="00380D96"/>
    <w:rsid w:val="00383742"/>
    <w:rsid w:val="00385871"/>
    <w:rsid w:val="003940AC"/>
    <w:rsid w:val="00394E9E"/>
    <w:rsid w:val="003A0150"/>
    <w:rsid w:val="003C181F"/>
    <w:rsid w:val="003C6EE4"/>
    <w:rsid w:val="003E15F8"/>
    <w:rsid w:val="003E5348"/>
    <w:rsid w:val="003F3AF5"/>
    <w:rsid w:val="003F6E81"/>
    <w:rsid w:val="003F7AF5"/>
    <w:rsid w:val="00402AC2"/>
    <w:rsid w:val="00412B54"/>
    <w:rsid w:val="0041521A"/>
    <w:rsid w:val="00424C8F"/>
    <w:rsid w:val="00424DC8"/>
    <w:rsid w:val="00430136"/>
    <w:rsid w:val="0044436A"/>
    <w:rsid w:val="00444853"/>
    <w:rsid w:val="004578C3"/>
    <w:rsid w:val="00465E07"/>
    <w:rsid w:val="00474999"/>
    <w:rsid w:val="004876B9"/>
    <w:rsid w:val="00493A34"/>
    <w:rsid w:val="00494FBE"/>
    <w:rsid w:val="00495E52"/>
    <w:rsid w:val="004A4B2E"/>
    <w:rsid w:val="004C6378"/>
    <w:rsid w:val="004D518F"/>
    <w:rsid w:val="004F69F8"/>
    <w:rsid w:val="0050393A"/>
    <w:rsid w:val="00503B0B"/>
    <w:rsid w:val="00516DEB"/>
    <w:rsid w:val="0051745E"/>
    <w:rsid w:val="00540509"/>
    <w:rsid w:val="00550656"/>
    <w:rsid w:val="0055485B"/>
    <w:rsid w:val="005570D5"/>
    <w:rsid w:val="0056757F"/>
    <w:rsid w:val="0057439D"/>
    <w:rsid w:val="005755D8"/>
    <w:rsid w:val="00585030"/>
    <w:rsid w:val="005869FB"/>
    <w:rsid w:val="00596060"/>
    <w:rsid w:val="005A1602"/>
    <w:rsid w:val="005A406A"/>
    <w:rsid w:val="005A7FC8"/>
    <w:rsid w:val="005B5FE2"/>
    <w:rsid w:val="005C1160"/>
    <w:rsid w:val="005D3AD8"/>
    <w:rsid w:val="005E01D1"/>
    <w:rsid w:val="005E10E1"/>
    <w:rsid w:val="005E6CB3"/>
    <w:rsid w:val="005F4E9D"/>
    <w:rsid w:val="005F66F3"/>
    <w:rsid w:val="006038C2"/>
    <w:rsid w:val="00607BA6"/>
    <w:rsid w:val="0061736F"/>
    <w:rsid w:val="00632715"/>
    <w:rsid w:val="00641992"/>
    <w:rsid w:val="0064281A"/>
    <w:rsid w:val="00642A72"/>
    <w:rsid w:val="00645BDA"/>
    <w:rsid w:val="00646540"/>
    <w:rsid w:val="00653B25"/>
    <w:rsid w:val="0065500B"/>
    <w:rsid w:val="00656CAF"/>
    <w:rsid w:val="00662AD9"/>
    <w:rsid w:val="00663D0F"/>
    <w:rsid w:val="00665372"/>
    <w:rsid w:val="00671B78"/>
    <w:rsid w:val="0068200A"/>
    <w:rsid w:val="00695B96"/>
    <w:rsid w:val="00697D78"/>
    <w:rsid w:val="006A2A6F"/>
    <w:rsid w:val="006A4535"/>
    <w:rsid w:val="006C0688"/>
    <w:rsid w:val="006C42EF"/>
    <w:rsid w:val="006D0839"/>
    <w:rsid w:val="006D21C2"/>
    <w:rsid w:val="006D3D7D"/>
    <w:rsid w:val="006D5D11"/>
    <w:rsid w:val="006E0D4B"/>
    <w:rsid w:val="006E765E"/>
    <w:rsid w:val="007157AB"/>
    <w:rsid w:val="00716AAF"/>
    <w:rsid w:val="00732767"/>
    <w:rsid w:val="0073665A"/>
    <w:rsid w:val="00744797"/>
    <w:rsid w:val="00746950"/>
    <w:rsid w:val="00751892"/>
    <w:rsid w:val="00761F07"/>
    <w:rsid w:val="00762948"/>
    <w:rsid w:val="00776C3A"/>
    <w:rsid w:val="007830DA"/>
    <w:rsid w:val="00797B6C"/>
    <w:rsid w:val="007A5218"/>
    <w:rsid w:val="007B176C"/>
    <w:rsid w:val="007C1991"/>
    <w:rsid w:val="007C66C9"/>
    <w:rsid w:val="007D10EF"/>
    <w:rsid w:val="007D17A8"/>
    <w:rsid w:val="007D1893"/>
    <w:rsid w:val="007D3104"/>
    <w:rsid w:val="007D7447"/>
    <w:rsid w:val="00800E23"/>
    <w:rsid w:val="008171F7"/>
    <w:rsid w:val="008243CA"/>
    <w:rsid w:val="00826F81"/>
    <w:rsid w:val="0084160E"/>
    <w:rsid w:val="00847277"/>
    <w:rsid w:val="00854B3F"/>
    <w:rsid w:val="00855DC3"/>
    <w:rsid w:val="0086057F"/>
    <w:rsid w:val="00881E0F"/>
    <w:rsid w:val="00883C5F"/>
    <w:rsid w:val="0089517C"/>
    <w:rsid w:val="008954B3"/>
    <w:rsid w:val="008958E6"/>
    <w:rsid w:val="00897D08"/>
    <w:rsid w:val="008A026A"/>
    <w:rsid w:val="008A14BF"/>
    <w:rsid w:val="008B44A5"/>
    <w:rsid w:val="008C465D"/>
    <w:rsid w:val="008C7462"/>
    <w:rsid w:val="008C750A"/>
    <w:rsid w:val="008E7FD7"/>
    <w:rsid w:val="008F6FA5"/>
    <w:rsid w:val="00903C41"/>
    <w:rsid w:val="00904052"/>
    <w:rsid w:val="00911913"/>
    <w:rsid w:val="00916C8B"/>
    <w:rsid w:val="00920546"/>
    <w:rsid w:val="00943E2A"/>
    <w:rsid w:val="00947661"/>
    <w:rsid w:val="009501EB"/>
    <w:rsid w:val="009637F5"/>
    <w:rsid w:val="00964CDA"/>
    <w:rsid w:val="00965100"/>
    <w:rsid w:val="00975772"/>
    <w:rsid w:val="00993BD6"/>
    <w:rsid w:val="00997B7F"/>
    <w:rsid w:val="009A307B"/>
    <w:rsid w:val="009A3C11"/>
    <w:rsid w:val="009A414A"/>
    <w:rsid w:val="009B3D9B"/>
    <w:rsid w:val="009B4E5D"/>
    <w:rsid w:val="009C0C30"/>
    <w:rsid w:val="009C2F1E"/>
    <w:rsid w:val="009C4637"/>
    <w:rsid w:val="009D00FF"/>
    <w:rsid w:val="009D0476"/>
    <w:rsid w:val="009D1E55"/>
    <w:rsid w:val="009D6C29"/>
    <w:rsid w:val="009E1EF1"/>
    <w:rsid w:val="009E65DF"/>
    <w:rsid w:val="00A3333C"/>
    <w:rsid w:val="00A410BA"/>
    <w:rsid w:val="00A424D6"/>
    <w:rsid w:val="00A44E34"/>
    <w:rsid w:val="00A513C2"/>
    <w:rsid w:val="00A53015"/>
    <w:rsid w:val="00A6763C"/>
    <w:rsid w:val="00A739E0"/>
    <w:rsid w:val="00A748E8"/>
    <w:rsid w:val="00A766A9"/>
    <w:rsid w:val="00A76CF5"/>
    <w:rsid w:val="00A81A0E"/>
    <w:rsid w:val="00A872D9"/>
    <w:rsid w:val="00A92AC6"/>
    <w:rsid w:val="00AA4326"/>
    <w:rsid w:val="00AB6D65"/>
    <w:rsid w:val="00AC7C89"/>
    <w:rsid w:val="00AD407D"/>
    <w:rsid w:val="00AE6A14"/>
    <w:rsid w:val="00B14660"/>
    <w:rsid w:val="00B172ED"/>
    <w:rsid w:val="00B245A9"/>
    <w:rsid w:val="00B31404"/>
    <w:rsid w:val="00B63DFE"/>
    <w:rsid w:val="00B653F9"/>
    <w:rsid w:val="00B66B4D"/>
    <w:rsid w:val="00B67601"/>
    <w:rsid w:val="00B70483"/>
    <w:rsid w:val="00B71C79"/>
    <w:rsid w:val="00B7309C"/>
    <w:rsid w:val="00B81693"/>
    <w:rsid w:val="00B967C6"/>
    <w:rsid w:val="00B96EEE"/>
    <w:rsid w:val="00BA3901"/>
    <w:rsid w:val="00BB0C52"/>
    <w:rsid w:val="00BB1715"/>
    <w:rsid w:val="00BC14C2"/>
    <w:rsid w:val="00BC14E6"/>
    <w:rsid w:val="00BE596C"/>
    <w:rsid w:val="00BF0DB1"/>
    <w:rsid w:val="00BF3C98"/>
    <w:rsid w:val="00BF3F9F"/>
    <w:rsid w:val="00BF4E17"/>
    <w:rsid w:val="00BF55F2"/>
    <w:rsid w:val="00C11AD7"/>
    <w:rsid w:val="00C26CBC"/>
    <w:rsid w:val="00C307C8"/>
    <w:rsid w:val="00C30D60"/>
    <w:rsid w:val="00C33D4F"/>
    <w:rsid w:val="00C34C7C"/>
    <w:rsid w:val="00C43B94"/>
    <w:rsid w:val="00C443BA"/>
    <w:rsid w:val="00C44A66"/>
    <w:rsid w:val="00C53AD2"/>
    <w:rsid w:val="00C57649"/>
    <w:rsid w:val="00C712EF"/>
    <w:rsid w:val="00C81405"/>
    <w:rsid w:val="00C81455"/>
    <w:rsid w:val="00C82530"/>
    <w:rsid w:val="00C86709"/>
    <w:rsid w:val="00C917E6"/>
    <w:rsid w:val="00C92137"/>
    <w:rsid w:val="00C94DA0"/>
    <w:rsid w:val="00CA181D"/>
    <w:rsid w:val="00CA5590"/>
    <w:rsid w:val="00CA6DF6"/>
    <w:rsid w:val="00CB39A9"/>
    <w:rsid w:val="00CB5157"/>
    <w:rsid w:val="00CB569C"/>
    <w:rsid w:val="00CC354D"/>
    <w:rsid w:val="00CC55DF"/>
    <w:rsid w:val="00CD532C"/>
    <w:rsid w:val="00CD6DC4"/>
    <w:rsid w:val="00CE0F36"/>
    <w:rsid w:val="00CE7D0B"/>
    <w:rsid w:val="00CF32E9"/>
    <w:rsid w:val="00CF4FA4"/>
    <w:rsid w:val="00CF79BB"/>
    <w:rsid w:val="00D016B6"/>
    <w:rsid w:val="00D028A2"/>
    <w:rsid w:val="00D06C2D"/>
    <w:rsid w:val="00D15AA7"/>
    <w:rsid w:val="00D16753"/>
    <w:rsid w:val="00D20A53"/>
    <w:rsid w:val="00D30A18"/>
    <w:rsid w:val="00D31FB3"/>
    <w:rsid w:val="00D34827"/>
    <w:rsid w:val="00D453CD"/>
    <w:rsid w:val="00D47D3D"/>
    <w:rsid w:val="00D623F8"/>
    <w:rsid w:val="00D660CB"/>
    <w:rsid w:val="00D66A7B"/>
    <w:rsid w:val="00D701CA"/>
    <w:rsid w:val="00D73BB9"/>
    <w:rsid w:val="00D8295C"/>
    <w:rsid w:val="00D85777"/>
    <w:rsid w:val="00D903BD"/>
    <w:rsid w:val="00D91C20"/>
    <w:rsid w:val="00DA5A0C"/>
    <w:rsid w:val="00DA6F3B"/>
    <w:rsid w:val="00DA7900"/>
    <w:rsid w:val="00DB6745"/>
    <w:rsid w:val="00DC65FC"/>
    <w:rsid w:val="00DC7C28"/>
    <w:rsid w:val="00DD2581"/>
    <w:rsid w:val="00DE0E55"/>
    <w:rsid w:val="00DE5035"/>
    <w:rsid w:val="00DE6AD0"/>
    <w:rsid w:val="00DE7DA8"/>
    <w:rsid w:val="00E00189"/>
    <w:rsid w:val="00E03A63"/>
    <w:rsid w:val="00E054DB"/>
    <w:rsid w:val="00E15E86"/>
    <w:rsid w:val="00E32191"/>
    <w:rsid w:val="00E41A43"/>
    <w:rsid w:val="00E433CA"/>
    <w:rsid w:val="00E57519"/>
    <w:rsid w:val="00E72759"/>
    <w:rsid w:val="00E81195"/>
    <w:rsid w:val="00E82AEB"/>
    <w:rsid w:val="00E84C51"/>
    <w:rsid w:val="00E94177"/>
    <w:rsid w:val="00E94C8B"/>
    <w:rsid w:val="00EA2FE9"/>
    <w:rsid w:val="00EA638A"/>
    <w:rsid w:val="00EA7BBF"/>
    <w:rsid w:val="00EC153E"/>
    <w:rsid w:val="00EC74CB"/>
    <w:rsid w:val="00ED19C0"/>
    <w:rsid w:val="00EF627C"/>
    <w:rsid w:val="00F0271A"/>
    <w:rsid w:val="00F21284"/>
    <w:rsid w:val="00F262EB"/>
    <w:rsid w:val="00F322FE"/>
    <w:rsid w:val="00F32739"/>
    <w:rsid w:val="00F421A4"/>
    <w:rsid w:val="00F442E7"/>
    <w:rsid w:val="00F44957"/>
    <w:rsid w:val="00F457B5"/>
    <w:rsid w:val="00F518D8"/>
    <w:rsid w:val="00F558C2"/>
    <w:rsid w:val="00F61135"/>
    <w:rsid w:val="00F64519"/>
    <w:rsid w:val="00F64528"/>
    <w:rsid w:val="00F75AEE"/>
    <w:rsid w:val="00F809DD"/>
    <w:rsid w:val="00F82595"/>
    <w:rsid w:val="00FA0F66"/>
    <w:rsid w:val="00FB08E6"/>
    <w:rsid w:val="00FB0EBC"/>
    <w:rsid w:val="00FB4486"/>
    <w:rsid w:val="00FB4A1A"/>
    <w:rsid w:val="00FB60E0"/>
    <w:rsid w:val="00FD3642"/>
    <w:rsid w:val="00FD5FD6"/>
    <w:rsid w:val="00FE38F2"/>
    <w:rsid w:val="00FE6B7C"/>
    <w:rsid w:val="00FE715C"/>
    <w:rsid w:val="00FF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E66D8"/>
  <w15:docId w15:val="{0ECF6BD1-4B69-4CA6-9E92-B1964C25C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8587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-Colore11">
    <w:name w:val="Sfondo chiaro - Colore 11"/>
    <w:basedOn w:val="Tabellanormale"/>
    <w:uiPriority w:val="60"/>
    <w:rsid w:val="00137DF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4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C465D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CE7D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CE7D0B"/>
  </w:style>
  <w:style w:type="paragraph" w:styleId="Pidipagina">
    <w:name w:val="footer"/>
    <w:basedOn w:val="Normale"/>
    <w:link w:val="PidipaginaCarattere"/>
    <w:uiPriority w:val="99"/>
    <w:semiHidden/>
    <w:unhideWhenUsed/>
    <w:rsid w:val="00CE7D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CE7D0B"/>
  </w:style>
  <w:style w:type="table" w:customStyle="1" w:styleId="Sfondochiaro1">
    <w:name w:val="Sfondo chiaro1"/>
    <w:basedOn w:val="Tabellanormale"/>
    <w:uiPriority w:val="60"/>
    <w:rsid w:val="00D903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D90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e"/>
    <w:link w:val="EndNoteBibliographyTitleCarattere"/>
    <w:rsid w:val="00B66B4D"/>
    <w:pPr>
      <w:framePr w:hSpace="141" w:wrap="around" w:vAnchor="page" w:hAnchor="margin" w:xAlign="center" w:y="283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B66B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B66B4D"/>
    <w:pPr>
      <w:framePr w:hSpace="141" w:wrap="around" w:vAnchor="page" w:hAnchor="margin" w:xAlign="center" w:y="283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B66B4D"/>
    <w:rPr>
      <w:rFonts w:ascii="Calibri" w:hAnsi="Calibri" w:cs="Calibri"/>
      <w:noProof/>
      <w:lang w:val="en-US"/>
    </w:rPr>
  </w:style>
  <w:style w:type="table" w:customStyle="1" w:styleId="Sfondochiaro10">
    <w:name w:val="Sfondo chiaro1"/>
    <w:basedOn w:val="Tabellanormale"/>
    <w:uiPriority w:val="60"/>
    <w:rsid w:val="00F518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foelenco">
    <w:name w:val="List Paragraph"/>
    <w:basedOn w:val="Normale"/>
    <w:uiPriority w:val="34"/>
    <w:qFormat/>
    <w:rsid w:val="00881E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6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44</TotalTime>
  <Pages>6</Pages>
  <Words>963</Words>
  <Characters>5492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.monari</dc:creator>
  <cp:lastModifiedBy>Claudio Ricci</cp:lastModifiedBy>
  <cp:revision>21</cp:revision>
  <cp:lastPrinted>2017-01-29T19:33:00Z</cp:lastPrinted>
  <dcterms:created xsi:type="dcterms:W3CDTF">2019-12-13T20:30:00Z</dcterms:created>
  <dcterms:modified xsi:type="dcterms:W3CDTF">2022-05-04T10:51:00Z</dcterms:modified>
</cp:coreProperties>
</file>